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FAAE5" w14:textId="0D21911D" w:rsidR="00B55810" w:rsidRDefault="00B55810" w:rsidP="00DC6075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MATERIAL</w:t>
      </w:r>
    </w:p>
    <w:tbl>
      <w:tblPr>
        <w:tblStyle w:val="TableGrid"/>
        <w:tblW w:w="11058" w:type="dxa"/>
        <w:jc w:val="center"/>
        <w:tblLook w:val="04A0" w:firstRow="1" w:lastRow="0" w:firstColumn="1" w:lastColumn="0" w:noHBand="0" w:noVBand="1"/>
      </w:tblPr>
      <w:tblGrid>
        <w:gridCol w:w="851"/>
        <w:gridCol w:w="2269"/>
        <w:gridCol w:w="7938"/>
      </w:tblGrid>
      <w:tr w:rsidR="00DC6075" w14:paraId="48EB981B" w14:textId="77777777" w:rsidTr="00067877">
        <w:trPr>
          <w:jc w:val="center"/>
        </w:trPr>
        <w:tc>
          <w:tcPr>
            <w:tcW w:w="11058" w:type="dxa"/>
            <w:gridSpan w:val="3"/>
          </w:tcPr>
          <w:p w14:paraId="2A137E93" w14:textId="599D7832" w:rsidR="00DC6075" w:rsidRDefault="00DC6075" w:rsidP="00DC60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tents</w:t>
            </w:r>
          </w:p>
        </w:tc>
      </w:tr>
      <w:tr w:rsidR="00B55810" w14:paraId="14D7D9C8" w14:textId="77777777" w:rsidTr="00067877">
        <w:trPr>
          <w:jc w:val="center"/>
        </w:trPr>
        <w:tc>
          <w:tcPr>
            <w:tcW w:w="851" w:type="dxa"/>
          </w:tcPr>
          <w:p w14:paraId="11372153" w14:textId="3C0C555D" w:rsidR="00B55810" w:rsidRPr="00DC6075" w:rsidRDefault="00DC6075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6075">
              <w:rPr>
                <w:rFonts w:ascii="Times New Roman" w:hAnsi="Times New Roman" w:cs="Times New Roman"/>
                <w:lang w:val="en-GB"/>
              </w:rPr>
              <w:t>Page 2</w:t>
            </w:r>
          </w:p>
        </w:tc>
        <w:tc>
          <w:tcPr>
            <w:tcW w:w="2269" w:type="dxa"/>
          </w:tcPr>
          <w:p w14:paraId="0B0614A5" w14:textId="2EF9042D" w:rsidR="00B55810" w:rsidRPr="00DC6075" w:rsidRDefault="00DC6075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6075">
              <w:rPr>
                <w:rFonts w:ascii="Times New Roman" w:hAnsi="Times New Roman" w:cs="Times New Roman"/>
                <w:lang w:val="en-GB"/>
              </w:rPr>
              <w:t>Supplementary Table 1</w:t>
            </w:r>
          </w:p>
        </w:tc>
        <w:tc>
          <w:tcPr>
            <w:tcW w:w="7938" w:type="dxa"/>
          </w:tcPr>
          <w:p w14:paraId="0352A6DB" w14:textId="4A2AEF82" w:rsidR="00B55810" w:rsidRPr="00DC6075" w:rsidRDefault="00DC6075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6075">
              <w:rPr>
                <w:rFonts w:ascii="Times New Roman" w:hAnsi="Times New Roman" w:cs="Times New Roman"/>
                <w:lang w:val="en-GB"/>
              </w:rPr>
              <w:t>Characteristics of genetic variants associated with inflammatory markers</w:t>
            </w:r>
            <w:r w:rsidR="006C2C13">
              <w:rPr>
                <w:rFonts w:ascii="Times New Roman" w:hAnsi="Times New Roman" w:cs="Times New Roman"/>
                <w:lang w:val="en-GB"/>
              </w:rPr>
              <w:t>.</w:t>
            </w:r>
            <w:r w:rsidRPr="00DC607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55810" w14:paraId="4B0CEBC3" w14:textId="77777777" w:rsidTr="00067877">
        <w:trPr>
          <w:jc w:val="center"/>
        </w:trPr>
        <w:tc>
          <w:tcPr>
            <w:tcW w:w="851" w:type="dxa"/>
          </w:tcPr>
          <w:p w14:paraId="37CA864E" w14:textId="3D8A5C07" w:rsidR="00B55810" w:rsidRPr="006C2C13" w:rsidRDefault="006C2C13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C2C13">
              <w:rPr>
                <w:rFonts w:ascii="Times New Roman" w:hAnsi="Times New Roman" w:cs="Times New Roman"/>
                <w:lang w:val="en-GB"/>
              </w:rPr>
              <w:t>Page 4</w:t>
            </w:r>
          </w:p>
        </w:tc>
        <w:tc>
          <w:tcPr>
            <w:tcW w:w="2269" w:type="dxa"/>
          </w:tcPr>
          <w:p w14:paraId="6F8F351A" w14:textId="4A7BAE2D" w:rsidR="00B55810" w:rsidRPr="006C2C13" w:rsidRDefault="006C2C13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plementary Table 2</w:t>
            </w:r>
          </w:p>
        </w:tc>
        <w:tc>
          <w:tcPr>
            <w:tcW w:w="7938" w:type="dxa"/>
          </w:tcPr>
          <w:p w14:paraId="63F50D52" w14:textId="62935B85" w:rsidR="00B55810" w:rsidRPr="006C2C13" w:rsidRDefault="006C2C13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ave-one-out analyses for IL-6 instruments on risk of MDD.</w:t>
            </w:r>
          </w:p>
        </w:tc>
      </w:tr>
      <w:tr w:rsidR="00B55810" w14:paraId="4A2325AD" w14:textId="77777777" w:rsidTr="00067877">
        <w:trPr>
          <w:jc w:val="center"/>
        </w:trPr>
        <w:tc>
          <w:tcPr>
            <w:tcW w:w="851" w:type="dxa"/>
          </w:tcPr>
          <w:p w14:paraId="49BD8409" w14:textId="2EF1ECD4" w:rsidR="00B55810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0C">
              <w:rPr>
                <w:rFonts w:ascii="Times New Roman" w:hAnsi="Times New Roman" w:cs="Times New Roman"/>
                <w:lang w:val="en-GB"/>
              </w:rPr>
              <w:t>Page 5</w:t>
            </w:r>
          </w:p>
        </w:tc>
        <w:tc>
          <w:tcPr>
            <w:tcW w:w="2269" w:type="dxa"/>
          </w:tcPr>
          <w:p w14:paraId="067F3234" w14:textId="4C9BED47" w:rsidR="00B55810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0C">
              <w:rPr>
                <w:rFonts w:ascii="Times New Roman" w:hAnsi="Times New Roman" w:cs="Times New Roman"/>
                <w:lang w:val="en-GB"/>
              </w:rPr>
              <w:t>Supplementary Table 3</w:t>
            </w:r>
          </w:p>
        </w:tc>
        <w:tc>
          <w:tcPr>
            <w:tcW w:w="7938" w:type="dxa"/>
          </w:tcPr>
          <w:p w14:paraId="58B59BB4" w14:textId="4D3CC220" w:rsidR="00B55810" w:rsidRPr="0006750C" w:rsidRDefault="0006750C" w:rsidP="0006750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Hlk10109175"/>
            <w:r w:rsidRPr="0006750C">
              <w:rPr>
                <w:rFonts w:ascii="Times New Roman" w:hAnsi="Times New Roman" w:cs="Times New Roman"/>
                <w:lang w:val="en-GB"/>
              </w:rPr>
              <w:t xml:space="preserve">Causal estimates of </w:t>
            </w:r>
            <w:r>
              <w:rPr>
                <w:rFonts w:ascii="Times New Roman" w:hAnsi="Times New Roman" w:cs="Times New Roman"/>
                <w:lang w:val="en-GB"/>
              </w:rPr>
              <w:t>IL-6</w:t>
            </w:r>
            <w:r w:rsidRPr="0006750C">
              <w:rPr>
                <w:rFonts w:ascii="Times New Roman" w:hAnsi="Times New Roman" w:cs="Times New Roman"/>
                <w:lang w:val="en-GB"/>
              </w:rPr>
              <w:t xml:space="preserve"> on risk of </w:t>
            </w:r>
            <w:r>
              <w:rPr>
                <w:rFonts w:ascii="Times New Roman" w:hAnsi="Times New Roman" w:cs="Times New Roman"/>
                <w:lang w:val="en-GB"/>
              </w:rPr>
              <w:t>BMI, physical activity, neuroticism.</w:t>
            </w:r>
            <w:bookmarkEnd w:id="0"/>
          </w:p>
        </w:tc>
      </w:tr>
      <w:tr w:rsidR="00B55810" w14:paraId="678FB0FD" w14:textId="77777777" w:rsidTr="00067877">
        <w:trPr>
          <w:jc w:val="center"/>
        </w:trPr>
        <w:tc>
          <w:tcPr>
            <w:tcW w:w="851" w:type="dxa"/>
          </w:tcPr>
          <w:p w14:paraId="41693D28" w14:textId="5D9168DB" w:rsidR="00B55810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0C">
              <w:rPr>
                <w:rFonts w:ascii="Times New Roman" w:hAnsi="Times New Roman" w:cs="Times New Roman"/>
                <w:lang w:val="en-GB"/>
              </w:rPr>
              <w:t>Page 6</w:t>
            </w:r>
          </w:p>
        </w:tc>
        <w:tc>
          <w:tcPr>
            <w:tcW w:w="2269" w:type="dxa"/>
          </w:tcPr>
          <w:p w14:paraId="7D5C032A" w14:textId="52BD57DA" w:rsidR="00B55810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plementary Table 4</w:t>
            </w:r>
          </w:p>
        </w:tc>
        <w:tc>
          <w:tcPr>
            <w:tcW w:w="7938" w:type="dxa"/>
          </w:tcPr>
          <w:p w14:paraId="4DF26814" w14:textId="4F854023" w:rsidR="00B55810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ave-one-out analyses for IL-6 instruments on neuroticism</w:t>
            </w:r>
            <w:r w:rsidR="009D497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6750C" w14:paraId="1F18E044" w14:textId="77777777" w:rsidTr="00067877">
        <w:trPr>
          <w:jc w:val="center"/>
        </w:trPr>
        <w:tc>
          <w:tcPr>
            <w:tcW w:w="851" w:type="dxa"/>
          </w:tcPr>
          <w:p w14:paraId="6C67BF79" w14:textId="5B52554F" w:rsidR="0006750C" w:rsidRP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ge 7</w:t>
            </w:r>
          </w:p>
        </w:tc>
        <w:tc>
          <w:tcPr>
            <w:tcW w:w="2269" w:type="dxa"/>
          </w:tcPr>
          <w:p w14:paraId="63297ABE" w14:textId="1EC11DCF" w:rsidR="0006750C" w:rsidRDefault="0006750C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plementary Table 5</w:t>
            </w:r>
          </w:p>
        </w:tc>
        <w:tc>
          <w:tcPr>
            <w:tcW w:w="7938" w:type="dxa"/>
          </w:tcPr>
          <w:p w14:paraId="4956B98B" w14:textId="0E4A8F54" w:rsidR="0006750C" w:rsidRDefault="0056011F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</w:t>
            </w:r>
            <w:r w:rsidR="009D4978">
              <w:rPr>
                <w:rFonts w:ascii="Times New Roman" w:hAnsi="Times New Roman" w:cs="Times New Roman"/>
                <w:lang w:val="en-GB"/>
              </w:rPr>
              <w:t xml:space="preserve"> total and independen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D4978">
              <w:rPr>
                <w:rFonts w:ascii="Times New Roman" w:hAnsi="Times New Roman" w:cs="Times New Roman"/>
                <w:lang w:val="en-GB"/>
              </w:rPr>
              <w:t xml:space="preserve">from neuroticism </w:t>
            </w:r>
            <w:r w:rsidR="0006750C">
              <w:rPr>
                <w:rFonts w:ascii="Times New Roman" w:hAnsi="Times New Roman" w:cs="Times New Roman"/>
                <w:lang w:val="en-GB"/>
              </w:rPr>
              <w:t xml:space="preserve">effects of IL-6 on </w:t>
            </w:r>
            <w:r>
              <w:rPr>
                <w:rFonts w:ascii="Times New Roman" w:hAnsi="Times New Roman" w:cs="Times New Roman"/>
                <w:lang w:val="en-GB"/>
              </w:rPr>
              <w:t xml:space="preserve">risk of </w:t>
            </w:r>
            <w:r w:rsidR="0006750C">
              <w:rPr>
                <w:rFonts w:ascii="Times New Roman" w:hAnsi="Times New Roman" w:cs="Times New Roman"/>
                <w:lang w:val="en-GB"/>
              </w:rPr>
              <w:t>MDD</w:t>
            </w:r>
            <w:r w:rsidR="00530F93">
              <w:rPr>
                <w:rFonts w:ascii="Times New Roman" w:hAnsi="Times New Roman" w:cs="Times New Roman"/>
                <w:lang w:val="en-GB"/>
              </w:rPr>
              <w:t xml:space="preserve"> (MVMR analysis)</w:t>
            </w:r>
            <w:r w:rsidR="009D497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6750C" w14:paraId="52CF2092" w14:textId="77777777" w:rsidTr="00067877">
        <w:trPr>
          <w:jc w:val="center"/>
        </w:trPr>
        <w:tc>
          <w:tcPr>
            <w:tcW w:w="851" w:type="dxa"/>
          </w:tcPr>
          <w:p w14:paraId="57CADAD4" w14:textId="194017CD" w:rsidR="0006750C" w:rsidRDefault="0056011F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ge 8</w:t>
            </w:r>
          </w:p>
        </w:tc>
        <w:tc>
          <w:tcPr>
            <w:tcW w:w="2269" w:type="dxa"/>
          </w:tcPr>
          <w:p w14:paraId="1C39CADD" w14:textId="118DF4AF" w:rsidR="0006750C" w:rsidRDefault="0056011F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upplementary </w:t>
            </w:r>
            <w:r w:rsidR="00DB17D1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  <w:tc>
          <w:tcPr>
            <w:tcW w:w="7938" w:type="dxa"/>
          </w:tcPr>
          <w:p w14:paraId="70283D93" w14:textId="5510B0B3" w:rsidR="0006750C" w:rsidRDefault="0056011F" w:rsidP="00735E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1" w:name="_Hlk10110514"/>
            <w:r>
              <w:rPr>
                <w:rFonts w:ascii="Times New Roman" w:hAnsi="Times New Roman" w:cs="Times New Roman"/>
                <w:lang w:val="en-GB"/>
              </w:rPr>
              <w:t xml:space="preserve">The GWAS studies utilized for the MR analyses investigating the effects of IL-6 on BMI, physical activity, neuroticism. </w:t>
            </w:r>
            <w:bookmarkEnd w:id="1"/>
          </w:p>
        </w:tc>
      </w:tr>
    </w:tbl>
    <w:p w14:paraId="0DFA7F37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88EB710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1A8450B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136312E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F7458EC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4443F03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631A5F3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CEE59A5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225AAB3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E318378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9C4C1CA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FCA8BEE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F479D10" w14:textId="77777777" w:rsidR="00B55810" w:rsidRDefault="00B55810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41C12AF" w14:textId="641D5A8D" w:rsidR="00735E26" w:rsidRPr="003E1AE7" w:rsidRDefault="00735E26" w:rsidP="00735E26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2" w:name="_Hlk10042391"/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3E1AE7">
        <w:rPr>
          <w:rFonts w:ascii="Times New Roman" w:hAnsi="Times New Roman" w:cs="Times New Roman"/>
          <w:b/>
          <w:lang w:val="en-GB"/>
        </w:rPr>
        <w:t xml:space="preserve">Table 1. </w:t>
      </w:r>
      <w:r>
        <w:rPr>
          <w:rFonts w:ascii="Times New Roman" w:hAnsi="Times New Roman" w:cs="Times New Roman"/>
          <w:b/>
          <w:lang w:val="en-GB"/>
        </w:rPr>
        <w:t xml:space="preserve">Characteristics of genetic variants associated with inflammatory markers </w:t>
      </w:r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1843"/>
        <w:gridCol w:w="1134"/>
        <w:gridCol w:w="850"/>
        <w:gridCol w:w="1985"/>
        <w:gridCol w:w="1701"/>
      </w:tblGrid>
      <w:tr w:rsidR="00735E26" w:rsidRPr="00A852EA" w14:paraId="0E95557E" w14:textId="77777777" w:rsidTr="00067877">
        <w:trPr>
          <w:trHeight w:val="467"/>
          <w:jc w:val="center"/>
        </w:trPr>
        <w:tc>
          <w:tcPr>
            <w:tcW w:w="2518" w:type="dxa"/>
          </w:tcPr>
          <w:bookmarkEnd w:id="2"/>
          <w:p w14:paraId="7405B7DC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lang w:val="en-GB"/>
              </w:rPr>
              <w:t xml:space="preserve">Inflammatory marker </w:t>
            </w:r>
          </w:p>
        </w:tc>
        <w:tc>
          <w:tcPr>
            <w:tcW w:w="1843" w:type="dxa"/>
          </w:tcPr>
          <w:p w14:paraId="1A6B6F88" w14:textId="77777777" w:rsidR="00735E26" w:rsidRPr="00D86A3D" w:rsidRDefault="00735E26" w:rsidP="00481D4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lang w:val="en-GB"/>
              </w:rPr>
              <w:t>SNP</w:t>
            </w:r>
          </w:p>
        </w:tc>
        <w:tc>
          <w:tcPr>
            <w:tcW w:w="1134" w:type="dxa"/>
          </w:tcPr>
          <w:p w14:paraId="26A26A95" w14:textId="77777777" w:rsidR="00735E26" w:rsidRPr="00D86A3D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lang w:val="en-GB"/>
              </w:rPr>
              <w:t>EA/NEA</w:t>
            </w:r>
          </w:p>
        </w:tc>
        <w:tc>
          <w:tcPr>
            <w:tcW w:w="850" w:type="dxa"/>
          </w:tcPr>
          <w:p w14:paraId="3FDF961E" w14:textId="77777777" w:rsidR="00735E26" w:rsidRPr="00D86A3D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lang w:val="en-GB"/>
              </w:rPr>
              <w:t>EAF</w:t>
            </w:r>
          </w:p>
        </w:tc>
        <w:tc>
          <w:tcPr>
            <w:tcW w:w="1985" w:type="dxa"/>
          </w:tcPr>
          <w:p w14:paraId="7F8EDB61" w14:textId="77777777" w:rsidR="00735E26" w:rsidRPr="00D86A3D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lang w:val="en-GB"/>
              </w:rPr>
              <w:t>Effect (SE)</w:t>
            </w:r>
          </w:p>
        </w:tc>
        <w:tc>
          <w:tcPr>
            <w:tcW w:w="1701" w:type="dxa"/>
          </w:tcPr>
          <w:p w14:paraId="26831A51" w14:textId="77777777" w:rsidR="00735E26" w:rsidRPr="00D86A3D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6A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D86A3D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735E26" w:rsidRPr="00A852EA" w14:paraId="5DB653BC" w14:textId="77777777" w:rsidTr="00067877">
        <w:trPr>
          <w:trHeight w:val="470"/>
          <w:jc w:val="center"/>
        </w:trPr>
        <w:tc>
          <w:tcPr>
            <w:tcW w:w="2518" w:type="dxa"/>
          </w:tcPr>
          <w:p w14:paraId="11FD81DE" w14:textId="77777777" w:rsidR="00735E26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bookmarkStart w:id="3" w:name="_Hlk6318614"/>
            <w:r w:rsidRPr="00D86A3D">
              <w:rPr>
                <w:rFonts w:ascii="Times New Roman" w:hAnsi="Times New Roman" w:cs="Times New Roman"/>
                <w:i/>
                <w:lang w:val="en-GB"/>
              </w:rPr>
              <w:t>CRP (mg/L)</w:t>
            </w:r>
          </w:p>
          <w:p w14:paraId="456BD2E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(Liberal instrument)</w:t>
            </w:r>
          </w:p>
        </w:tc>
        <w:tc>
          <w:tcPr>
            <w:tcW w:w="1843" w:type="dxa"/>
          </w:tcPr>
          <w:p w14:paraId="5485C22D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A771A4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637FF2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D43F0C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277EC7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5E26" w:rsidRPr="00A852EA" w14:paraId="7AC0528D" w14:textId="77777777" w:rsidTr="00067877">
        <w:trPr>
          <w:trHeight w:val="470"/>
          <w:jc w:val="center"/>
        </w:trPr>
        <w:tc>
          <w:tcPr>
            <w:tcW w:w="2518" w:type="dxa"/>
          </w:tcPr>
          <w:p w14:paraId="36B74557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2FEBDF9E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051338</w:t>
            </w:r>
          </w:p>
        </w:tc>
        <w:tc>
          <w:tcPr>
            <w:tcW w:w="1134" w:type="dxa"/>
          </w:tcPr>
          <w:p w14:paraId="06EE6F0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850" w:type="dxa"/>
          </w:tcPr>
          <w:p w14:paraId="0426A6C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85" w:type="dxa"/>
          </w:tcPr>
          <w:p w14:paraId="59D8F97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4 (0.004)</w:t>
            </w:r>
          </w:p>
        </w:tc>
        <w:tc>
          <w:tcPr>
            <w:tcW w:w="1701" w:type="dxa"/>
          </w:tcPr>
          <w:p w14:paraId="73E6DD2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9.87E-10</w:t>
            </w:r>
          </w:p>
        </w:tc>
      </w:tr>
      <w:tr w:rsidR="00735E26" w:rsidRPr="00A852EA" w14:paraId="407D23CC" w14:textId="77777777" w:rsidTr="00067877">
        <w:trPr>
          <w:trHeight w:val="470"/>
          <w:jc w:val="center"/>
        </w:trPr>
        <w:tc>
          <w:tcPr>
            <w:tcW w:w="2518" w:type="dxa"/>
          </w:tcPr>
          <w:p w14:paraId="3F2BDC71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10B4A036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0832027</w:t>
            </w:r>
          </w:p>
        </w:tc>
        <w:tc>
          <w:tcPr>
            <w:tcW w:w="1134" w:type="dxa"/>
          </w:tcPr>
          <w:p w14:paraId="7C73043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6374BE1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85" w:type="dxa"/>
          </w:tcPr>
          <w:p w14:paraId="10AC6C2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6 (0.004)</w:t>
            </w:r>
          </w:p>
        </w:tc>
        <w:tc>
          <w:tcPr>
            <w:tcW w:w="1701" w:type="dxa"/>
          </w:tcPr>
          <w:p w14:paraId="41BE66D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4.02E-11</w:t>
            </w:r>
          </w:p>
        </w:tc>
      </w:tr>
      <w:tr w:rsidR="00735E26" w:rsidRPr="00A852EA" w14:paraId="739B7578" w14:textId="77777777" w:rsidTr="00067877">
        <w:trPr>
          <w:trHeight w:val="470"/>
          <w:jc w:val="center"/>
        </w:trPr>
        <w:tc>
          <w:tcPr>
            <w:tcW w:w="2518" w:type="dxa"/>
          </w:tcPr>
          <w:p w14:paraId="1BD31816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0C4FC8B4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0838687</w:t>
            </w:r>
          </w:p>
        </w:tc>
        <w:tc>
          <w:tcPr>
            <w:tcW w:w="1134" w:type="dxa"/>
          </w:tcPr>
          <w:p w14:paraId="6BD36A8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850" w:type="dxa"/>
          </w:tcPr>
          <w:p w14:paraId="28AA54F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85" w:type="dxa"/>
          </w:tcPr>
          <w:p w14:paraId="29899FA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31 (0.004)</w:t>
            </w:r>
          </w:p>
        </w:tc>
        <w:tc>
          <w:tcPr>
            <w:tcW w:w="1701" w:type="dxa"/>
          </w:tcPr>
          <w:p w14:paraId="1FBEBE6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4.59E-15</w:t>
            </w:r>
          </w:p>
        </w:tc>
      </w:tr>
      <w:tr w:rsidR="00735E26" w:rsidRPr="00A852EA" w14:paraId="6DA6D45D" w14:textId="77777777" w:rsidTr="00067877">
        <w:trPr>
          <w:trHeight w:val="470"/>
          <w:jc w:val="center"/>
        </w:trPr>
        <w:tc>
          <w:tcPr>
            <w:tcW w:w="2518" w:type="dxa"/>
          </w:tcPr>
          <w:p w14:paraId="2DF666B2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0CE75EE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12635299</w:t>
            </w:r>
          </w:p>
        </w:tc>
        <w:tc>
          <w:tcPr>
            <w:tcW w:w="1134" w:type="dxa"/>
          </w:tcPr>
          <w:p w14:paraId="6B8F1F4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50" w:type="dxa"/>
          </w:tcPr>
          <w:p w14:paraId="6CB09FC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5" w:type="dxa"/>
          </w:tcPr>
          <w:p w14:paraId="4EEE177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107 (0.017)</w:t>
            </w:r>
          </w:p>
        </w:tc>
        <w:tc>
          <w:tcPr>
            <w:tcW w:w="1701" w:type="dxa"/>
          </w:tcPr>
          <w:p w14:paraId="1F07146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55E-10</w:t>
            </w:r>
          </w:p>
        </w:tc>
      </w:tr>
      <w:tr w:rsidR="00735E26" w:rsidRPr="00A852EA" w14:paraId="7AB36CC0" w14:textId="77777777" w:rsidTr="00067877">
        <w:trPr>
          <w:trHeight w:val="470"/>
          <w:jc w:val="center"/>
        </w:trPr>
        <w:tc>
          <w:tcPr>
            <w:tcW w:w="2518" w:type="dxa"/>
          </w:tcPr>
          <w:p w14:paraId="342DD3EB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5D27BA02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2202641</w:t>
            </w:r>
          </w:p>
        </w:tc>
        <w:tc>
          <w:tcPr>
            <w:tcW w:w="1134" w:type="dxa"/>
          </w:tcPr>
          <w:p w14:paraId="5817BE2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50" w:type="dxa"/>
          </w:tcPr>
          <w:p w14:paraId="21E7FAA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85" w:type="dxa"/>
          </w:tcPr>
          <w:p w14:paraId="5B87898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3 (0.004)</w:t>
            </w:r>
          </w:p>
        </w:tc>
        <w:tc>
          <w:tcPr>
            <w:tcW w:w="1701" w:type="dxa"/>
          </w:tcPr>
          <w:p w14:paraId="79B39DA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4.46E-09</w:t>
            </w:r>
          </w:p>
        </w:tc>
      </w:tr>
      <w:tr w:rsidR="00735E26" w:rsidRPr="00A852EA" w14:paraId="105D8965" w14:textId="77777777" w:rsidTr="00067877">
        <w:trPr>
          <w:trHeight w:val="470"/>
          <w:jc w:val="center"/>
        </w:trPr>
        <w:tc>
          <w:tcPr>
            <w:tcW w:w="2518" w:type="dxa"/>
          </w:tcPr>
          <w:p w14:paraId="505FE96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0A88E9CF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2960928</w:t>
            </w:r>
          </w:p>
        </w:tc>
        <w:tc>
          <w:tcPr>
            <w:tcW w:w="1134" w:type="dxa"/>
          </w:tcPr>
          <w:p w14:paraId="417E6D2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2A2F8CC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85" w:type="dxa"/>
          </w:tcPr>
          <w:p w14:paraId="7D37721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4 (0.004)</w:t>
            </w:r>
          </w:p>
        </w:tc>
        <w:tc>
          <w:tcPr>
            <w:tcW w:w="1701" w:type="dxa"/>
          </w:tcPr>
          <w:p w14:paraId="532011F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9.87E-10</w:t>
            </w:r>
          </w:p>
        </w:tc>
      </w:tr>
      <w:tr w:rsidR="00735E26" w:rsidRPr="00A852EA" w14:paraId="6AFD4931" w14:textId="77777777" w:rsidTr="00067877">
        <w:trPr>
          <w:trHeight w:val="470"/>
          <w:jc w:val="center"/>
        </w:trPr>
        <w:tc>
          <w:tcPr>
            <w:tcW w:w="2518" w:type="dxa"/>
          </w:tcPr>
          <w:p w14:paraId="6F6CB3AB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38358801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2995480</w:t>
            </w:r>
          </w:p>
        </w:tc>
        <w:tc>
          <w:tcPr>
            <w:tcW w:w="1134" w:type="dxa"/>
          </w:tcPr>
          <w:p w14:paraId="78AF62F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50" w:type="dxa"/>
          </w:tcPr>
          <w:p w14:paraId="7B742D9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85" w:type="dxa"/>
          </w:tcPr>
          <w:p w14:paraId="3306CD5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31 (0.005)</w:t>
            </w:r>
          </w:p>
        </w:tc>
        <w:tc>
          <w:tcPr>
            <w:tcW w:w="1701" w:type="dxa"/>
          </w:tcPr>
          <w:p w14:paraId="2700F68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82E-10</w:t>
            </w:r>
          </w:p>
        </w:tc>
      </w:tr>
      <w:tr w:rsidR="00735E26" w:rsidRPr="00A852EA" w14:paraId="2762EB5D" w14:textId="77777777" w:rsidTr="00067877">
        <w:trPr>
          <w:trHeight w:val="470"/>
          <w:jc w:val="center"/>
        </w:trPr>
        <w:tc>
          <w:tcPr>
            <w:tcW w:w="2518" w:type="dxa"/>
          </w:tcPr>
          <w:p w14:paraId="11EDBB97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8423ACA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441169</w:t>
            </w:r>
          </w:p>
        </w:tc>
        <w:tc>
          <w:tcPr>
            <w:tcW w:w="1134" w:type="dxa"/>
          </w:tcPr>
          <w:p w14:paraId="4FD6344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67A1041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985" w:type="dxa"/>
          </w:tcPr>
          <w:p w14:paraId="27263D2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5 (0.004)</w:t>
            </w:r>
          </w:p>
        </w:tc>
        <w:tc>
          <w:tcPr>
            <w:tcW w:w="1701" w:type="dxa"/>
          </w:tcPr>
          <w:p w14:paraId="0104920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05E-10</w:t>
            </w:r>
          </w:p>
        </w:tc>
      </w:tr>
      <w:tr w:rsidR="00735E26" w:rsidRPr="00A852EA" w14:paraId="0D4FCACB" w14:textId="77777777" w:rsidTr="00067877">
        <w:trPr>
          <w:trHeight w:val="470"/>
          <w:jc w:val="center"/>
        </w:trPr>
        <w:tc>
          <w:tcPr>
            <w:tcW w:w="2518" w:type="dxa"/>
          </w:tcPr>
          <w:p w14:paraId="18EC19F1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34ABF8A6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490384</w:t>
            </w:r>
          </w:p>
        </w:tc>
        <w:tc>
          <w:tcPr>
            <w:tcW w:w="1134" w:type="dxa"/>
          </w:tcPr>
          <w:p w14:paraId="446EBC1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50" w:type="dxa"/>
          </w:tcPr>
          <w:p w14:paraId="67321D3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985" w:type="dxa"/>
          </w:tcPr>
          <w:p w14:paraId="08970C1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5 (0.004)</w:t>
            </w:r>
          </w:p>
        </w:tc>
        <w:tc>
          <w:tcPr>
            <w:tcW w:w="1701" w:type="dxa"/>
          </w:tcPr>
          <w:p w14:paraId="25B78AA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05E-10</w:t>
            </w:r>
          </w:p>
        </w:tc>
      </w:tr>
      <w:tr w:rsidR="00735E26" w:rsidRPr="00A852EA" w14:paraId="1670C99F" w14:textId="77777777" w:rsidTr="00067877">
        <w:trPr>
          <w:trHeight w:val="470"/>
          <w:jc w:val="center"/>
        </w:trPr>
        <w:tc>
          <w:tcPr>
            <w:tcW w:w="2518" w:type="dxa"/>
          </w:tcPr>
          <w:p w14:paraId="49238D36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73ED24AF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514895</w:t>
            </w:r>
          </w:p>
        </w:tc>
        <w:tc>
          <w:tcPr>
            <w:tcW w:w="1134" w:type="dxa"/>
          </w:tcPr>
          <w:p w14:paraId="6BA5462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3E806A3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5" w:type="dxa"/>
          </w:tcPr>
          <w:p w14:paraId="5F78383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7 (0.004)</w:t>
            </w:r>
          </w:p>
        </w:tc>
        <w:tc>
          <w:tcPr>
            <w:tcW w:w="1701" w:type="dxa"/>
          </w:tcPr>
          <w:p w14:paraId="22118D9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7.39E-12</w:t>
            </w:r>
          </w:p>
        </w:tc>
      </w:tr>
      <w:tr w:rsidR="00735E26" w:rsidRPr="00A852EA" w14:paraId="2E0E7C9A" w14:textId="77777777" w:rsidTr="00067877">
        <w:trPr>
          <w:trHeight w:val="470"/>
          <w:jc w:val="center"/>
        </w:trPr>
        <w:tc>
          <w:tcPr>
            <w:tcW w:w="2518" w:type="dxa"/>
          </w:tcPr>
          <w:p w14:paraId="7FF39959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3F4EDB33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558902</w:t>
            </w:r>
          </w:p>
        </w:tc>
        <w:tc>
          <w:tcPr>
            <w:tcW w:w="1134" w:type="dxa"/>
          </w:tcPr>
          <w:p w14:paraId="4F3C14B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50" w:type="dxa"/>
          </w:tcPr>
          <w:p w14:paraId="4EF3542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85" w:type="dxa"/>
          </w:tcPr>
          <w:p w14:paraId="67EFFAF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34 (0.004)</w:t>
            </w:r>
          </w:p>
        </w:tc>
        <w:tc>
          <w:tcPr>
            <w:tcW w:w="1701" w:type="dxa"/>
          </w:tcPr>
          <w:p w14:paraId="7C7BA24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9.48E-18</w:t>
            </w:r>
          </w:p>
        </w:tc>
      </w:tr>
      <w:tr w:rsidR="00735E26" w:rsidRPr="00A852EA" w14:paraId="6E933D2E" w14:textId="77777777" w:rsidTr="00067877">
        <w:trPr>
          <w:trHeight w:val="470"/>
          <w:jc w:val="center"/>
        </w:trPr>
        <w:tc>
          <w:tcPr>
            <w:tcW w:w="2518" w:type="dxa"/>
          </w:tcPr>
          <w:p w14:paraId="7CCEF9E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2B57256F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582763</w:t>
            </w:r>
          </w:p>
        </w:tc>
        <w:tc>
          <w:tcPr>
            <w:tcW w:w="1134" w:type="dxa"/>
          </w:tcPr>
          <w:p w14:paraId="4943E47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4CA0C4E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85" w:type="dxa"/>
          </w:tcPr>
          <w:p w14:paraId="4EAFC98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2 (0.004)</w:t>
            </w:r>
          </w:p>
        </w:tc>
        <w:tc>
          <w:tcPr>
            <w:tcW w:w="1701" w:type="dxa"/>
          </w:tcPr>
          <w:p w14:paraId="48D355E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90E-08</w:t>
            </w:r>
          </w:p>
        </w:tc>
      </w:tr>
      <w:tr w:rsidR="00735E26" w:rsidRPr="00A852EA" w14:paraId="0846E5EA" w14:textId="77777777" w:rsidTr="00067877">
        <w:trPr>
          <w:trHeight w:val="470"/>
          <w:jc w:val="center"/>
        </w:trPr>
        <w:tc>
          <w:tcPr>
            <w:tcW w:w="2518" w:type="dxa"/>
          </w:tcPr>
          <w:p w14:paraId="219F0BB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D923F94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7658229</w:t>
            </w:r>
          </w:p>
        </w:tc>
        <w:tc>
          <w:tcPr>
            <w:tcW w:w="1134" w:type="dxa"/>
          </w:tcPr>
          <w:p w14:paraId="1E9DFC8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2DED0F3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</w:tcPr>
          <w:p w14:paraId="7A6DCB2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56 (0.01)</w:t>
            </w:r>
          </w:p>
        </w:tc>
        <w:tc>
          <w:tcPr>
            <w:tcW w:w="1701" w:type="dxa"/>
          </w:tcPr>
          <w:p w14:paraId="61189CD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07E-08</w:t>
            </w:r>
          </w:p>
        </w:tc>
      </w:tr>
      <w:tr w:rsidR="00735E26" w:rsidRPr="00A852EA" w14:paraId="74249683" w14:textId="77777777" w:rsidTr="00067877">
        <w:trPr>
          <w:trHeight w:val="470"/>
          <w:jc w:val="center"/>
        </w:trPr>
        <w:tc>
          <w:tcPr>
            <w:tcW w:w="2518" w:type="dxa"/>
          </w:tcPr>
          <w:p w14:paraId="22EEFFC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5D63600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78810</w:t>
            </w:r>
          </w:p>
        </w:tc>
        <w:tc>
          <w:tcPr>
            <w:tcW w:w="1134" w:type="dxa"/>
          </w:tcPr>
          <w:p w14:paraId="45E2824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50" w:type="dxa"/>
          </w:tcPr>
          <w:p w14:paraId="1DABD2C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985" w:type="dxa"/>
          </w:tcPr>
          <w:p w14:paraId="63C2DE7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 (0.004)</w:t>
            </w:r>
          </w:p>
        </w:tc>
        <w:tc>
          <w:tcPr>
            <w:tcW w:w="1701" w:type="dxa"/>
          </w:tcPr>
          <w:p w14:paraId="45DE16F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87E-07</w:t>
            </w:r>
          </w:p>
        </w:tc>
      </w:tr>
      <w:tr w:rsidR="00735E26" w:rsidRPr="00A852EA" w14:paraId="72CFD46E" w14:textId="77777777" w:rsidTr="00067877">
        <w:trPr>
          <w:trHeight w:val="470"/>
          <w:jc w:val="center"/>
        </w:trPr>
        <w:tc>
          <w:tcPr>
            <w:tcW w:w="2518" w:type="dxa"/>
          </w:tcPr>
          <w:p w14:paraId="3AAF1F0B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B46C1C9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880241</w:t>
            </w:r>
          </w:p>
        </w:tc>
        <w:tc>
          <w:tcPr>
            <w:tcW w:w="1134" w:type="dxa"/>
          </w:tcPr>
          <w:p w14:paraId="14851F3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520BBA6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85" w:type="dxa"/>
          </w:tcPr>
          <w:p w14:paraId="26FBD6F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8 (0.004)</w:t>
            </w:r>
          </w:p>
        </w:tc>
        <w:tc>
          <w:tcPr>
            <w:tcW w:w="1701" w:type="dxa"/>
          </w:tcPr>
          <w:p w14:paraId="2671B23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28E-12</w:t>
            </w:r>
          </w:p>
        </w:tc>
      </w:tr>
      <w:tr w:rsidR="00735E26" w:rsidRPr="00A852EA" w14:paraId="6FCD319A" w14:textId="77777777" w:rsidTr="00067877">
        <w:trPr>
          <w:trHeight w:val="470"/>
          <w:jc w:val="center"/>
        </w:trPr>
        <w:tc>
          <w:tcPr>
            <w:tcW w:w="2518" w:type="dxa"/>
          </w:tcPr>
          <w:p w14:paraId="2A156CFC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1302BE1D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239222</w:t>
            </w:r>
          </w:p>
        </w:tc>
        <w:tc>
          <w:tcPr>
            <w:tcW w:w="1134" w:type="dxa"/>
          </w:tcPr>
          <w:p w14:paraId="6B442BB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314DC26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85" w:type="dxa"/>
          </w:tcPr>
          <w:p w14:paraId="0F27C8C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35 (0.004)</w:t>
            </w:r>
          </w:p>
        </w:tc>
        <w:tc>
          <w:tcPr>
            <w:tcW w:w="1701" w:type="dxa"/>
          </w:tcPr>
          <w:p w14:paraId="044F431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07E-18</w:t>
            </w:r>
          </w:p>
        </w:tc>
      </w:tr>
      <w:tr w:rsidR="00735E26" w:rsidRPr="00A852EA" w14:paraId="146CC6A9" w14:textId="77777777" w:rsidTr="00067877">
        <w:trPr>
          <w:trHeight w:val="470"/>
          <w:jc w:val="center"/>
        </w:trPr>
        <w:tc>
          <w:tcPr>
            <w:tcW w:w="2518" w:type="dxa"/>
          </w:tcPr>
          <w:p w14:paraId="2DF4CAE5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2318870A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315008</w:t>
            </w:r>
          </w:p>
        </w:tc>
        <w:tc>
          <w:tcPr>
            <w:tcW w:w="1134" w:type="dxa"/>
          </w:tcPr>
          <w:p w14:paraId="7F0147E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850" w:type="dxa"/>
          </w:tcPr>
          <w:p w14:paraId="6F3118E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85" w:type="dxa"/>
          </w:tcPr>
          <w:p w14:paraId="49952C9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3 (0.004)</w:t>
            </w:r>
          </w:p>
        </w:tc>
        <w:tc>
          <w:tcPr>
            <w:tcW w:w="1701" w:type="dxa"/>
          </w:tcPr>
          <w:p w14:paraId="7ADD3CA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4.46E-09</w:t>
            </w:r>
          </w:p>
        </w:tc>
      </w:tr>
      <w:tr w:rsidR="00735E26" w:rsidRPr="00A852EA" w14:paraId="7775303B" w14:textId="77777777" w:rsidTr="00067877">
        <w:trPr>
          <w:trHeight w:val="470"/>
          <w:jc w:val="center"/>
        </w:trPr>
        <w:tc>
          <w:tcPr>
            <w:tcW w:w="2518" w:type="dxa"/>
          </w:tcPr>
          <w:p w14:paraId="2C0DFBC4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2F8054C9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352975</w:t>
            </w:r>
          </w:p>
        </w:tc>
        <w:tc>
          <w:tcPr>
            <w:tcW w:w="1134" w:type="dxa"/>
          </w:tcPr>
          <w:p w14:paraId="694180E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10FB0E9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5" w:type="dxa"/>
          </w:tcPr>
          <w:p w14:paraId="0A6C57B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5 (0.004)</w:t>
            </w:r>
          </w:p>
        </w:tc>
        <w:tc>
          <w:tcPr>
            <w:tcW w:w="1701" w:type="dxa"/>
          </w:tcPr>
          <w:p w14:paraId="796D76D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05E-10</w:t>
            </w:r>
          </w:p>
        </w:tc>
      </w:tr>
      <w:tr w:rsidR="00735E26" w:rsidRPr="00A852EA" w14:paraId="4D983458" w14:textId="77777777" w:rsidTr="00067877">
        <w:trPr>
          <w:trHeight w:val="470"/>
          <w:jc w:val="center"/>
        </w:trPr>
        <w:tc>
          <w:tcPr>
            <w:tcW w:w="2518" w:type="dxa"/>
          </w:tcPr>
          <w:p w14:paraId="65C839B2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D5A6204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710804</w:t>
            </w:r>
          </w:p>
        </w:tc>
        <w:tc>
          <w:tcPr>
            <w:tcW w:w="1134" w:type="dxa"/>
          </w:tcPr>
          <w:p w14:paraId="1F6F131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033B1DF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85" w:type="dxa"/>
          </w:tcPr>
          <w:p w14:paraId="0DF9355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1 (0.004)</w:t>
            </w:r>
          </w:p>
        </w:tc>
        <w:tc>
          <w:tcPr>
            <w:tcW w:w="1701" w:type="dxa"/>
          </w:tcPr>
          <w:p w14:paraId="2C8035A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7.60E-08</w:t>
            </w:r>
          </w:p>
        </w:tc>
      </w:tr>
      <w:tr w:rsidR="00735E26" w:rsidRPr="00A852EA" w14:paraId="6A46B503" w14:textId="77777777" w:rsidTr="00067877">
        <w:trPr>
          <w:trHeight w:val="470"/>
          <w:jc w:val="center"/>
        </w:trPr>
        <w:tc>
          <w:tcPr>
            <w:tcW w:w="2518" w:type="dxa"/>
          </w:tcPr>
          <w:p w14:paraId="631CEF88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81E0CE5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836878</w:t>
            </w:r>
          </w:p>
        </w:tc>
        <w:tc>
          <w:tcPr>
            <w:tcW w:w="1134" w:type="dxa"/>
          </w:tcPr>
          <w:p w14:paraId="63E19AE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60FFCD4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85" w:type="dxa"/>
          </w:tcPr>
          <w:p w14:paraId="5074172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43 (0.004)</w:t>
            </w:r>
          </w:p>
        </w:tc>
        <w:tc>
          <w:tcPr>
            <w:tcW w:w="1701" w:type="dxa"/>
          </w:tcPr>
          <w:p w14:paraId="10AA247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96E-27</w:t>
            </w:r>
          </w:p>
        </w:tc>
      </w:tr>
      <w:tr w:rsidR="00735E26" w:rsidRPr="00A852EA" w14:paraId="4893DC95" w14:textId="77777777" w:rsidTr="00067877">
        <w:trPr>
          <w:trHeight w:val="470"/>
          <w:jc w:val="center"/>
        </w:trPr>
        <w:tc>
          <w:tcPr>
            <w:tcW w:w="2518" w:type="dxa"/>
          </w:tcPr>
          <w:p w14:paraId="359B199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1A32A0F6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2891677</w:t>
            </w:r>
          </w:p>
        </w:tc>
        <w:tc>
          <w:tcPr>
            <w:tcW w:w="1134" w:type="dxa"/>
          </w:tcPr>
          <w:p w14:paraId="2355B9B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2AC150E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985" w:type="dxa"/>
          </w:tcPr>
          <w:p w14:paraId="5548AD9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 (0.004)</w:t>
            </w:r>
          </w:p>
        </w:tc>
        <w:tc>
          <w:tcPr>
            <w:tcW w:w="1701" w:type="dxa"/>
          </w:tcPr>
          <w:p w14:paraId="603767B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87E-07</w:t>
            </w:r>
          </w:p>
        </w:tc>
      </w:tr>
      <w:tr w:rsidR="00735E26" w:rsidRPr="00A852EA" w14:paraId="7A2E0D93" w14:textId="77777777" w:rsidTr="00067877">
        <w:trPr>
          <w:trHeight w:val="470"/>
          <w:jc w:val="center"/>
        </w:trPr>
        <w:tc>
          <w:tcPr>
            <w:tcW w:w="2518" w:type="dxa"/>
          </w:tcPr>
          <w:p w14:paraId="6B8223E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7AA95F90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4092465</w:t>
            </w:r>
          </w:p>
        </w:tc>
        <w:tc>
          <w:tcPr>
            <w:tcW w:w="1134" w:type="dxa"/>
          </w:tcPr>
          <w:p w14:paraId="4EC40C2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5212085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85" w:type="dxa"/>
          </w:tcPr>
          <w:p w14:paraId="18D7780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7 (0.004)</w:t>
            </w:r>
          </w:p>
        </w:tc>
        <w:tc>
          <w:tcPr>
            <w:tcW w:w="1701" w:type="dxa"/>
          </w:tcPr>
          <w:p w14:paraId="1D239C4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7.39E-12</w:t>
            </w:r>
          </w:p>
        </w:tc>
      </w:tr>
      <w:tr w:rsidR="00735E26" w:rsidRPr="00A852EA" w14:paraId="6BEC1930" w14:textId="77777777" w:rsidTr="00067877">
        <w:trPr>
          <w:trHeight w:val="470"/>
          <w:jc w:val="center"/>
        </w:trPr>
        <w:tc>
          <w:tcPr>
            <w:tcW w:w="2518" w:type="dxa"/>
          </w:tcPr>
          <w:p w14:paraId="53CBC7CC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BBCBFA4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4246598</w:t>
            </w:r>
          </w:p>
        </w:tc>
        <w:tc>
          <w:tcPr>
            <w:tcW w:w="1134" w:type="dxa"/>
          </w:tcPr>
          <w:p w14:paraId="2310CAF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850" w:type="dxa"/>
          </w:tcPr>
          <w:p w14:paraId="564693F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985" w:type="dxa"/>
          </w:tcPr>
          <w:p w14:paraId="6CA7FDD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2 (0.004)</w:t>
            </w:r>
          </w:p>
        </w:tc>
        <w:tc>
          <w:tcPr>
            <w:tcW w:w="1701" w:type="dxa"/>
          </w:tcPr>
          <w:p w14:paraId="03C306E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90E-08</w:t>
            </w:r>
          </w:p>
        </w:tc>
      </w:tr>
      <w:tr w:rsidR="00735E26" w:rsidRPr="00A852EA" w14:paraId="306DF678" w14:textId="77777777" w:rsidTr="00067877">
        <w:trPr>
          <w:trHeight w:val="470"/>
          <w:jc w:val="center"/>
        </w:trPr>
        <w:tc>
          <w:tcPr>
            <w:tcW w:w="2518" w:type="dxa"/>
          </w:tcPr>
          <w:p w14:paraId="5B8F47C3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22C0F176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469772</w:t>
            </w:r>
          </w:p>
        </w:tc>
        <w:tc>
          <w:tcPr>
            <w:tcW w:w="1134" w:type="dxa"/>
          </w:tcPr>
          <w:p w14:paraId="5EFC0BB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850" w:type="dxa"/>
          </w:tcPr>
          <w:p w14:paraId="065B43A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5" w:type="dxa"/>
          </w:tcPr>
          <w:p w14:paraId="763E358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31 (0.005)</w:t>
            </w:r>
          </w:p>
        </w:tc>
        <w:tc>
          <w:tcPr>
            <w:tcW w:w="1701" w:type="dxa"/>
          </w:tcPr>
          <w:p w14:paraId="4B98652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82E-10</w:t>
            </w:r>
          </w:p>
        </w:tc>
      </w:tr>
      <w:tr w:rsidR="00735E26" w:rsidRPr="00A852EA" w14:paraId="6FF8433C" w14:textId="77777777" w:rsidTr="00067877">
        <w:trPr>
          <w:trHeight w:val="470"/>
          <w:jc w:val="center"/>
        </w:trPr>
        <w:tc>
          <w:tcPr>
            <w:tcW w:w="2518" w:type="dxa"/>
          </w:tcPr>
          <w:p w14:paraId="059516E4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39BCC45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4774590</w:t>
            </w:r>
          </w:p>
        </w:tc>
        <w:tc>
          <w:tcPr>
            <w:tcW w:w="1134" w:type="dxa"/>
          </w:tcPr>
          <w:p w14:paraId="4AF849A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322F978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85" w:type="dxa"/>
          </w:tcPr>
          <w:p w14:paraId="66D46DB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2 (0.004)</w:t>
            </w:r>
          </w:p>
        </w:tc>
        <w:tc>
          <w:tcPr>
            <w:tcW w:w="1701" w:type="dxa"/>
          </w:tcPr>
          <w:p w14:paraId="7E82836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90E-08</w:t>
            </w:r>
          </w:p>
        </w:tc>
      </w:tr>
      <w:tr w:rsidR="00735E26" w:rsidRPr="00A852EA" w14:paraId="56C38325" w14:textId="77777777" w:rsidTr="00067877">
        <w:trPr>
          <w:trHeight w:val="470"/>
          <w:jc w:val="center"/>
        </w:trPr>
        <w:tc>
          <w:tcPr>
            <w:tcW w:w="2518" w:type="dxa"/>
          </w:tcPr>
          <w:p w14:paraId="22384AD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49AC455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6001193</w:t>
            </w:r>
          </w:p>
        </w:tc>
        <w:tc>
          <w:tcPr>
            <w:tcW w:w="1134" w:type="dxa"/>
          </w:tcPr>
          <w:p w14:paraId="206AE89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406AB2E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85" w:type="dxa"/>
          </w:tcPr>
          <w:p w14:paraId="585E99B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8 (0.004)</w:t>
            </w:r>
          </w:p>
        </w:tc>
        <w:tc>
          <w:tcPr>
            <w:tcW w:w="1701" w:type="dxa"/>
          </w:tcPr>
          <w:p w14:paraId="403BF21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28E-12</w:t>
            </w:r>
          </w:p>
        </w:tc>
      </w:tr>
      <w:tr w:rsidR="00735E26" w:rsidRPr="00A852EA" w14:paraId="708FC588" w14:textId="77777777" w:rsidTr="00067877">
        <w:trPr>
          <w:trHeight w:val="470"/>
          <w:jc w:val="center"/>
        </w:trPr>
        <w:tc>
          <w:tcPr>
            <w:tcW w:w="2518" w:type="dxa"/>
          </w:tcPr>
          <w:p w14:paraId="258B0905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1E5D1D7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7121935</w:t>
            </w:r>
          </w:p>
        </w:tc>
        <w:tc>
          <w:tcPr>
            <w:tcW w:w="1134" w:type="dxa"/>
          </w:tcPr>
          <w:p w14:paraId="48B01AD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2701AB7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985" w:type="dxa"/>
          </w:tcPr>
          <w:p w14:paraId="061C423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-0.022 (0.004)</w:t>
            </w:r>
          </w:p>
        </w:tc>
        <w:tc>
          <w:tcPr>
            <w:tcW w:w="1701" w:type="dxa"/>
          </w:tcPr>
          <w:p w14:paraId="0524D1C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1.90E-08</w:t>
            </w:r>
          </w:p>
        </w:tc>
      </w:tr>
      <w:tr w:rsidR="00735E26" w:rsidRPr="00A852EA" w14:paraId="32359C0E" w14:textId="77777777" w:rsidTr="00067877">
        <w:trPr>
          <w:trHeight w:val="470"/>
          <w:jc w:val="center"/>
        </w:trPr>
        <w:tc>
          <w:tcPr>
            <w:tcW w:w="2518" w:type="dxa"/>
          </w:tcPr>
          <w:p w14:paraId="5699EC3D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A08C77C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75460349</w:t>
            </w:r>
          </w:p>
        </w:tc>
        <w:tc>
          <w:tcPr>
            <w:tcW w:w="1134" w:type="dxa"/>
          </w:tcPr>
          <w:p w14:paraId="6DD9CC6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850" w:type="dxa"/>
          </w:tcPr>
          <w:p w14:paraId="57830B3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985" w:type="dxa"/>
          </w:tcPr>
          <w:p w14:paraId="5951422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86 (0.014)</w:t>
            </w:r>
          </w:p>
        </w:tc>
        <w:tc>
          <w:tcPr>
            <w:tcW w:w="1701" w:type="dxa"/>
          </w:tcPr>
          <w:p w14:paraId="1D6476F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4.05E-10</w:t>
            </w:r>
          </w:p>
        </w:tc>
      </w:tr>
      <w:tr w:rsidR="00735E26" w:rsidRPr="00A852EA" w14:paraId="5C995C13" w14:textId="77777777" w:rsidTr="00067877">
        <w:trPr>
          <w:trHeight w:val="470"/>
          <w:jc w:val="center"/>
        </w:trPr>
        <w:tc>
          <w:tcPr>
            <w:tcW w:w="2518" w:type="dxa"/>
          </w:tcPr>
          <w:p w14:paraId="4DB09E4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0BB3DCF0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9271608</w:t>
            </w:r>
          </w:p>
        </w:tc>
        <w:tc>
          <w:tcPr>
            <w:tcW w:w="1134" w:type="dxa"/>
          </w:tcPr>
          <w:p w14:paraId="0E2F94F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850" w:type="dxa"/>
          </w:tcPr>
          <w:p w14:paraId="5271AC67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85" w:type="dxa"/>
          </w:tcPr>
          <w:p w14:paraId="6DEFD6D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42 (0.005)</w:t>
            </w:r>
          </w:p>
        </w:tc>
        <w:tc>
          <w:tcPr>
            <w:tcW w:w="1701" w:type="dxa"/>
          </w:tcPr>
          <w:p w14:paraId="2512C84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2.23E-17</w:t>
            </w:r>
          </w:p>
        </w:tc>
      </w:tr>
      <w:tr w:rsidR="00735E26" w:rsidRPr="00A852EA" w14:paraId="00FF64CD" w14:textId="77777777" w:rsidTr="00067877">
        <w:trPr>
          <w:trHeight w:val="470"/>
          <w:jc w:val="center"/>
        </w:trPr>
        <w:tc>
          <w:tcPr>
            <w:tcW w:w="2518" w:type="dxa"/>
          </w:tcPr>
          <w:p w14:paraId="026E256A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569E052F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9284725</w:t>
            </w:r>
          </w:p>
        </w:tc>
        <w:tc>
          <w:tcPr>
            <w:tcW w:w="1134" w:type="dxa"/>
          </w:tcPr>
          <w:p w14:paraId="0739C65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850" w:type="dxa"/>
          </w:tcPr>
          <w:p w14:paraId="4E7A3E5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85" w:type="dxa"/>
          </w:tcPr>
          <w:p w14:paraId="42B731F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27 (0.004)</w:t>
            </w:r>
          </w:p>
        </w:tc>
        <w:tc>
          <w:tcPr>
            <w:tcW w:w="1701" w:type="dxa"/>
          </w:tcPr>
          <w:p w14:paraId="0904320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7.39E-12</w:t>
            </w:r>
          </w:p>
        </w:tc>
      </w:tr>
      <w:tr w:rsidR="00735E26" w:rsidRPr="00A852EA" w14:paraId="37E78CB9" w14:textId="77777777" w:rsidTr="00067877">
        <w:trPr>
          <w:trHeight w:val="485"/>
          <w:jc w:val="center"/>
        </w:trPr>
        <w:tc>
          <w:tcPr>
            <w:tcW w:w="2518" w:type="dxa"/>
          </w:tcPr>
          <w:p w14:paraId="60CAB96E" w14:textId="77777777" w:rsidR="00735E26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D86A3D">
              <w:rPr>
                <w:rFonts w:ascii="Times New Roman" w:hAnsi="Times New Roman" w:cs="Times New Roman"/>
                <w:i/>
                <w:lang w:val="en-GB"/>
              </w:rPr>
              <w:t>CRP (mg/L)</w:t>
            </w:r>
          </w:p>
          <w:p w14:paraId="5C388A33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(Conservative instrument)</w:t>
            </w:r>
          </w:p>
        </w:tc>
        <w:tc>
          <w:tcPr>
            <w:tcW w:w="1843" w:type="dxa"/>
          </w:tcPr>
          <w:p w14:paraId="001AB8A6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C2A5DE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2061E14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660B5D84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D0F882A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5E26" w:rsidRPr="00A852EA" w14:paraId="7AAB16D7" w14:textId="77777777" w:rsidTr="00067877">
        <w:trPr>
          <w:trHeight w:val="485"/>
          <w:jc w:val="center"/>
        </w:trPr>
        <w:tc>
          <w:tcPr>
            <w:tcW w:w="2518" w:type="dxa"/>
          </w:tcPr>
          <w:p w14:paraId="490E6A66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914B90D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3093077</w:t>
            </w:r>
          </w:p>
        </w:tc>
        <w:tc>
          <w:tcPr>
            <w:tcW w:w="1134" w:type="dxa"/>
          </w:tcPr>
          <w:p w14:paraId="3B0BF41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850" w:type="dxa"/>
          </w:tcPr>
          <w:p w14:paraId="549F5A4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5" w:type="dxa"/>
          </w:tcPr>
          <w:p w14:paraId="0056A29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1 (0.0179)</w:t>
            </w:r>
          </w:p>
        </w:tc>
        <w:tc>
          <w:tcPr>
            <w:tcW w:w="1701" w:type="dxa"/>
          </w:tcPr>
          <w:p w14:paraId="16A95EE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8.76E-32</w:t>
            </w:r>
          </w:p>
        </w:tc>
      </w:tr>
      <w:tr w:rsidR="00735E26" w:rsidRPr="00A852EA" w14:paraId="21DC514F" w14:textId="77777777" w:rsidTr="00067877">
        <w:trPr>
          <w:trHeight w:val="485"/>
          <w:jc w:val="center"/>
        </w:trPr>
        <w:tc>
          <w:tcPr>
            <w:tcW w:w="2518" w:type="dxa"/>
          </w:tcPr>
          <w:p w14:paraId="10982A87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38A442CD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205</w:t>
            </w:r>
          </w:p>
        </w:tc>
        <w:tc>
          <w:tcPr>
            <w:tcW w:w="1134" w:type="dxa"/>
          </w:tcPr>
          <w:p w14:paraId="10A39070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850" w:type="dxa"/>
          </w:tcPr>
          <w:p w14:paraId="6DE8C39E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85" w:type="dxa"/>
          </w:tcPr>
          <w:p w14:paraId="15A587A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18 (0.0102)</w:t>
            </w:r>
          </w:p>
        </w:tc>
        <w:tc>
          <w:tcPr>
            <w:tcW w:w="1701" w:type="dxa"/>
          </w:tcPr>
          <w:p w14:paraId="0A52B45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1.07E-69</w:t>
            </w:r>
          </w:p>
        </w:tc>
      </w:tr>
      <w:tr w:rsidR="00735E26" w:rsidRPr="00A852EA" w14:paraId="34FD435D" w14:textId="77777777" w:rsidTr="00067877">
        <w:trPr>
          <w:trHeight w:val="485"/>
          <w:jc w:val="center"/>
        </w:trPr>
        <w:tc>
          <w:tcPr>
            <w:tcW w:w="2518" w:type="dxa"/>
          </w:tcPr>
          <w:p w14:paraId="1C27FAED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44D2048E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130864</w:t>
            </w:r>
          </w:p>
        </w:tc>
        <w:tc>
          <w:tcPr>
            <w:tcW w:w="1134" w:type="dxa"/>
          </w:tcPr>
          <w:p w14:paraId="480586B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850" w:type="dxa"/>
          </w:tcPr>
          <w:p w14:paraId="170EE19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985" w:type="dxa"/>
          </w:tcPr>
          <w:p w14:paraId="30F245E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13 (0.0077)</w:t>
            </w:r>
          </w:p>
        </w:tc>
        <w:tc>
          <w:tcPr>
            <w:tcW w:w="1701" w:type="dxa"/>
          </w:tcPr>
          <w:p w14:paraId="596FE6F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5.99E-64</w:t>
            </w:r>
          </w:p>
        </w:tc>
      </w:tr>
      <w:tr w:rsidR="00735E26" w:rsidRPr="00A852EA" w14:paraId="3D1D987E" w14:textId="77777777" w:rsidTr="00067877">
        <w:trPr>
          <w:trHeight w:val="485"/>
          <w:jc w:val="center"/>
        </w:trPr>
        <w:tc>
          <w:tcPr>
            <w:tcW w:w="2518" w:type="dxa"/>
          </w:tcPr>
          <w:p w14:paraId="730E1D40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7F85119D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rs1800947</w:t>
            </w:r>
          </w:p>
        </w:tc>
        <w:tc>
          <w:tcPr>
            <w:tcW w:w="1134" w:type="dxa"/>
          </w:tcPr>
          <w:p w14:paraId="2F01AD7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850" w:type="dxa"/>
          </w:tcPr>
          <w:p w14:paraId="6E69A58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6600BF7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0.26 (0.0153)</w:t>
            </w:r>
          </w:p>
        </w:tc>
        <w:tc>
          <w:tcPr>
            <w:tcW w:w="1701" w:type="dxa"/>
          </w:tcPr>
          <w:p w14:paraId="45BEA06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</w:rPr>
              <w:t>9.18E-65</w:t>
            </w:r>
          </w:p>
        </w:tc>
      </w:tr>
      <w:bookmarkEnd w:id="3"/>
      <w:tr w:rsidR="00735E26" w:rsidRPr="00A852EA" w14:paraId="718ED99E" w14:textId="77777777" w:rsidTr="00067877">
        <w:trPr>
          <w:trHeight w:val="485"/>
          <w:jc w:val="center"/>
        </w:trPr>
        <w:tc>
          <w:tcPr>
            <w:tcW w:w="2518" w:type="dxa"/>
          </w:tcPr>
          <w:p w14:paraId="336FEF45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D86A3D">
              <w:rPr>
                <w:rFonts w:ascii="Times New Roman" w:hAnsi="Times New Roman" w:cs="Times New Roman"/>
                <w:i/>
                <w:lang w:val="en-GB"/>
              </w:rPr>
              <w:t>IL1Ra (</w:t>
            </w:r>
            <w:proofErr w:type="spellStart"/>
            <w:r w:rsidRPr="00D86A3D">
              <w:rPr>
                <w:rFonts w:ascii="Times New Roman" w:hAnsi="Times New Roman" w:cs="Times New Roman"/>
                <w:i/>
                <w:lang w:val="en-GB"/>
              </w:rPr>
              <w:t>pg</w:t>
            </w:r>
            <w:proofErr w:type="spellEnd"/>
            <w:r w:rsidRPr="00D86A3D">
              <w:rPr>
                <w:rFonts w:ascii="Times New Roman" w:hAnsi="Times New Roman" w:cs="Times New Roman"/>
                <w:i/>
                <w:lang w:val="en-GB"/>
              </w:rPr>
              <w:t>/mL)</w:t>
            </w:r>
          </w:p>
        </w:tc>
        <w:tc>
          <w:tcPr>
            <w:tcW w:w="1843" w:type="dxa"/>
          </w:tcPr>
          <w:p w14:paraId="683AE735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6C4BE7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4CC79E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236D9179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D72A0C7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5E26" w:rsidRPr="00A852EA" w14:paraId="1D102693" w14:textId="77777777" w:rsidTr="00067877">
        <w:trPr>
          <w:trHeight w:val="485"/>
          <w:jc w:val="center"/>
        </w:trPr>
        <w:tc>
          <w:tcPr>
            <w:tcW w:w="2518" w:type="dxa"/>
          </w:tcPr>
          <w:p w14:paraId="103F6EBF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6C886209" w14:textId="77777777" w:rsidR="00735E26" w:rsidRPr="008060B5" w:rsidRDefault="00735E26" w:rsidP="00481D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rs6761276</w:t>
            </w:r>
          </w:p>
        </w:tc>
        <w:tc>
          <w:tcPr>
            <w:tcW w:w="1134" w:type="dxa"/>
          </w:tcPr>
          <w:p w14:paraId="4725EC81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C/T</w:t>
            </w:r>
          </w:p>
        </w:tc>
        <w:tc>
          <w:tcPr>
            <w:tcW w:w="850" w:type="dxa"/>
          </w:tcPr>
          <w:p w14:paraId="14EEE6CF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985" w:type="dxa"/>
          </w:tcPr>
          <w:p w14:paraId="2C1953C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-0.1907 (0.0248)</w:t>
            </w:r>
          </w:p>
        </w:tc>
        <w:tc>
          <w:tcPr>
            <w:tcW w:w="1701" w:type="dxa"/>
          </w:tcPr>
          <w:p w14:paraId="62B035E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1.50E-14</w:t>
            </w:r>
          </w:p>
        </w:tc>
      </w:tr>
      <w:tr w:rsidR="00735E26" w:rsidRPr="00A852EA" w14:paraId="4BDC5658" w14:textId="77777777" w:rsidTr="00067877">
        <w:trPr>
          <w:trHeight w:val="470"/>
          <w:jc w:val="center"/>
        </w:trPr>
        <w:tc>
          <w:tcPr>
            <w:tcW w:w="2518" w:type="dxa"/>
          </w:tcPr>
          <w:p w14:paraId="0FA49877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D86A3D">
              <w:rPr>
                <w:rFonts w:ascii="Times New Roman" w:hAnsi="Times New Roman" w:cs="Times New Roman"/>
                <w:i/>
                <w:lang w:val="en-GB"/>
              </w:rPr>
              <w:t>IL6 (ng/mL)</w:t>
            </w:r>
          </w:p>
        </w:tc>
        <w:tc>
          <w:tcPr>
            <w:tcW w:w="1843" w:type="dxa"/>
          </w:tcPr>
          <w:p w14:paraId="3879D683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5272BCB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AC7DA2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20099225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A3845D9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5E26" w:rsidRPr="00A852EA" w14:paraId="60C91A94" w14:textId="77777777" w:rsidTr="00067877">
        <w:trPr>
          <w:trHeight w:val="470"/>
          <w:jc w:val="center"/>
        </w:trPr>
        <w:tc>
          <w:tcPr>
            <w:tcW w:w="2518" w:type="dxa"/>
          </w:tcPr>
          <w:p w14:paraId="5EE956D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38B667E1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rs7529229</w:t>
            </w:r>
          </w:p>
        </w:tc>
        <w:tc>
          <w:tcPr>
            <w:tcW w:w="1134" w:type="dxa"/>
          </w:tcPr>
          <w:p w14:paraId="48BBE56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T/C</w:t>
            </w:r>
          </w:p>
        </w:tc>
        <w:tc>
          <w:tcPr>
            <w:tcW w:w="850" w:type="dxa"/>
          </w:tcPr>
          <w:p w14:paraId="6B5D536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1985" w:type="dxa"/>
          </w:tcPr>
          <w:p w14:paraId="765550DC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0.086 (0.012)</w:t>
            </w:r>
          </w:p>
        </w:tc>
        <w:tc>
          <w:tcPr>
            <w:tcW w:w="1701" w:type="dxa"/>
          </w:tcPr>
          <w:p w14:paraId="420BFBD6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6.15E-12</w:t>
            </w:r>
          </w:p>
        </w:tc>
      </w:tr>
      <w:tr w:rsidR="00735E26" w:rsidRPr="00A852EA" w14:paraId="012356A2" w14:textId="77777777" w:rsidTr="00067877">
        <w:trPr>
          <w:trHeight w:val="470"/>
          <w:jc w:val="center"/>
        </w:trPr>
        <w:tc>
          <w:tcPr>
            <w:tcW w:w="2518" w:type="dxa"/>
          </w:tcPr>
          <w:p w14:paraId="1E0D97CE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0A856CDE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rs4845371</w:t>
            </w:r>
          </w:p>
        </w:tc>
        <w:tc>
          <w:tcPr>
            <w:tcW w:w="1134" w:type="dxa"/>
          </w:tcPr>
          <w:p w14:paraId="3BAE288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T/C</w:t>
            </w:r>
          </w:p>
        </w:tc>
        <w:tc>
          <w:tcPr>
            <w:tcW w:w="850" w:type="dxa"/>
          </w:tcPr>
          <w:p w14:paraId="2354F55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985" w:type="dxa"/>
          </w:tcPr>
          <w:p w14:paraId="0D54FCF3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0.062 (0.013)</w:t>
            </w:r>
          </w:p>
        </w:tc>
        <w:tc>
          <w:tcPr>
            <w:tcW w:w="1701" w:type="dxa"/>
          </w:tcPr>
          <w:p w14:paraId="1078B0CD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6.78E-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8060B5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35E26" w:rsidRPr="00A852EA" w14:paraId="647E7741" w14:textId="77777777" w:rsidTr="00067877">
        <w:trPr>
          <w:trHeight w:val="470"/>
          <w:jc w:val="center"/>
        </w:trPr>
        <w:tc>
          <w:tcPr>
            <w:tcW w:w="2518" w:type="dxa"/>
          </w:tcPr>
          <w:p w14:paraId="43BF3422" w14:textId="77777777" w:rsidR="00735E26" w:rsidRPr="00D86A3D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193FC76F" w14:textId="77777777" w:rsidR="00735E26" w:rsidRPr="008060B5" w:rsidRDefault="00735E26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rs12740969</w:t>
            </w:r>
          </w:p>
        </w:tc>
        <w:tc>
          <w:tcPr>
            <w:tcW w:w="1134" w:type="dxa"/>
          </w:tcPr>
          <w:p w14:paraId="3ED2AC6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T/G</w:t>
            </w:r>
          </w:p>
        </w:tc>
        <w:tc>
          <w:tcPr>
            <w:tcW w:w="850" w:type="dxa"/>
          </w:tcPr>
          <w:p w14:paraId="332D361A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985" w:type="dxa"/>
          </w:tcPr>
          <w:p w14:paraId="688143E2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0.078 (0.013)</w:t>
            </w:r>
          </w:p>
        </w:tc>
        <w:tc>
          <w:tcPr>
            <w:tcW w:w="1701" w:type="dxa"/>
          </w:tcPr>
          <w:p w14:paraId="42161708" w14:textId="77777777" w:rsidR="00735E26" w:rsidRPr="008060B5" w:rsidRDefault="00735E26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0B5">
              <w:rPr>
                <w:rFonts w:ascii="Times New Roman" w:hAnsi="Times New Roman" w:cs="Times New Roman"/>
                <w:lang w:val="en-GB"/>
              </w:rPr>
              <w:t>2.2E-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8060B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C66F37" w:rsidRPr="00A852EA" w14:paraId="46BA0634" w14:textId="77777777" w:rsidTr="00067877">
        <w:trPr>
          <w:trHeight w:val="470"/>
          <w:jc w:val="center"/>
        </w:trPr>
        <w:tc>
          <w:tcPr>
            <w:tcW w:w="2518" w:type="dxa"/>
          </w:tcPr>
          <w:p w14:paraId="1127C659" w14:textId="77C5D6A4" w:rsidR="00C66F37" w:rsidRPr="00D86A3D" w:rsidRDefault="00C66F37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sIL6R</w:t>
            </w:r>
          </w:p>
        </w:tc>
        <w:tc>
          <w:tcPr>
            <w:tcW w:w="1843" w:type="dxa"/>
          </w:tcPr>
          <w:p w14:paraId="3DF0FA5B" w14:textId="77777777" w:rsidR="00C66F37" w:rsidRPr="008060B5" w:rsidRDefault="00C66F37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0C14D79" w14:textId="77777777" w:rsidR="00C66F37" w:rsidRPr="008060B5" w:rsidRDefault="00C66F3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72C601AE" w14:textId="77777777" w:rsidR="00C66F37" w:rsidRDefault="00C66F3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313B718A" w14:textId="77777777" w:rsidR="00C66F37" w:rsidRPr="008060B5" w:rsidRDefault="00C66F3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07F8264" w14:textId="77777777" w:rsidR="00C66F37" w:rsidRPr="008060B5" w:rsidRDefault="00C66F3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6F37" w:rsidRPr="00A852EA" w14:paraId="58310D63" w14:textId="77777777" w:rsidTr="00067877">
        <w:trPr>
          <w:trHeight w:val="470"/>
          <w:jc w:val="center"/>
        </w:trPr>
        <w:tc>
          <w:tcPr>
            <w:tcW w:w="2518" w:type="dxa"/>
          </w:tcPr>
          <w:p w14:paraId="42823D3D" w14:textId="77777777" w:rsidR="00C66F37" w:rsidRDefault="00C66F37" w:rsidP="00481D4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43" w:type="dxa"/>
          </w:tcPr>
          <w:p w14:paraId="19741EAF" w14:textId="595FB2D6" w:rsidR="00C66F37" w:rsidRPr="008060B5" w:rsidRDefault="001722EA" w:rsidP="00481D4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="00C66F37">
              <w:rPr>
                <w:rFonts w:ascii="Times New Roman" w:hAnsi="Times New Roman" w:cs="Times New Roman"/>
                <w:lang w:val="en-GB"/>
              </w:rPr>
              <w:t>s</w:t>
            </w:r>
            <w:r w:rsidR="008A7663">
              <w:rPr>
                <w:rFonts w:ascii="Times New Roman" w:hAnsi="Times New Roman" w:cs="Times New Roman"/>
                <w:lang w:val="en-GB"/>
              </w:rPr>
              <w:t>2228145</w:t>
            </w:r>
          </w:p>
        </w:tc>
        <w:tc>
          <w:tcPr>
            <w:tcW w:w="1134" w:type="dxa"/>
          </w:tcPr>
          <w:p w14:paraId="16C9EB08" w14:textId="00F92E07" w:rsidR="00C66F37" w:rsidRPr="008060B5" w:rsidRDefault="008A7663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/A</w:t>
            </w:r>
          </w:p>
        </w:tc>
        <w:tc>
          <w:tcPr>
            <w:tcW w:w="850" w:type="dxa"/>
          </w:tcPr>
          <w:p w14:paraId="5B4A4202" w14:textId="72C7DF55" w:rsidR="00C66F37" w:rsidRDefault="006F2C7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985" w:type="dxa"/>
          </w:tcPr>
          <w:p w14:paraId="4AD33818" w14:textId="24AFD9A6" w:rsidR="00C66F37" w:rsidRPr="008060B5" w:rsidRDefault="008A7663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49 (0.015)</w:t>
            </w:r>
          </w:p>
        </w:tc>
        <w:tc>
          <w:tcPr>
            <w:tcW w:w="1701" w:type="dxa"/>
          </w:tcPr>
          <w:p w14:paraId="241BC3BE" w14:textId="29860F70" w:rsidR="00C66F37" w:rsidRPr="008060B5" w:rsidRDefault="006F2C77" w:rsidP="00481D4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E-65</w:t>
            </w:r>
          </w:p>
        </w:tc>
      </w:tr>
    </w:tbl>
    <w:p w14:paraId="20698C9A" w14:textId="02A3B65B" w:rsidR="008B09F7" w:rsidRDefault="008B09F7"/>
    <w:p w14:paraId="5D9766F9" w14:textId="6B624A77" w:rsidR="00194414" w:rsidRDefault="002E1CFC">
      <w:r>
        <w:t xml:space="preserve">SNP = Single-nucleotide polymorphism, </w:t>
      </w:r>
      <w:r>
        <w:t>EA = Effect allele, NEA = Non-effect allele, EAF = Effect allele frequency, SE = Standard error</w:t>
      </w:r>
    </w:p>
    <w:p w14:paraId="4A366A3C" w14:textId="24964DE0" w:rsidR="00194414" w:rsidRDefault="00194414"/>
    <w:p w14:paraId="615B024F" w14:textId="42093A23" w:rsidR="00FB32E1" w:rsidRPr="00FB32E1" w:rsidRDefault="00FB32E1" w:rsidP="00FB32E1">
      <w:pPr>
        <w:spacing w:line="480" w:lineRule="auto"/>
        <w:rPr>
          <w:rFonts w:ascii="Times New Roman" w:hAnsi="Times New Roman" w:cs="Times New Roman"/>
          <w:b/>
        </w:rPr>
      </w:pPr>
      <w:bookmarkStart w:id="4" w:name="_Hlk10109788"/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3E1AE7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Pr="003E1AE7"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Leave-one-out analyses for the IL-6 instruments on risk of MDD.</w:t>
      </w:r>
    </w:p>
    <w:tbl>
      <w:tblPr>
        <w:tblStyle w:val="TableGrid"/>
        <w:tblpPr w:leftFromText="180" w:rightFromText="180" w:vertAnchor="text" w:horzAnchor="margin" w:tblpXSpec="center" w:tblpY="41"/>
        <w:tblW w:w="0" w:type="auto"/>
        <w:tblLook w:val="04A0" w:firstRow="1" w:lastRow="0" w:firstColumn="1" w:lastColumn="0" w:noHBand="0" w:noVBand="1"/>
      </w:tblPr>
      <w:tblGrid>
        <w:gridCol w:w="1654"/>
        <w:gridCol w:w="1899"/>
        <w:gridCol w:w="1836"/>
        <w:gridCol w:w="1806"/>
      </w:tblGrid>
      <w:tr w:rsidR="002E1CFC" w14:paraId="58C77F0F" w14:textId="77777777" w:rsidTr="002E1CFC">
        <w:tc>
          <w:tcPr>
            <w:tcW w:w="1654" w:type="dxa"/>
          </w:tcPr>
          <w:p w14:paraId="4E720329" w14:textId="77777777" w:rsidR="002E1CFC" w:rsidRPr="006B5B15" w:rsidRDefault="002E1CFC" w:rsidP="002E1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_Hlk10109317"/>
            <w:r w:rsidRPr="006B5B15">
              <w:rPr>
                <w:rFonts w:ascii="Times New Roman" w:hAnsi="Times New Roman" w:cs="Times New Roman"/>
                <w:b/>
                <w:bCs/>
              </w:rPr>
              <w:t>SNP excluded</w:t>
            </w:r>
          </w:p>
          <w:p w14:paraId="06F00986" w14:textId="77777777" w:rsidR="002E1CFC" w:rsidRPr="006B5B15" w:rsidRDefault="002E1CFC" w:rsidP="002E1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9" w:type="dxa"/>
          </w:tcPr>
          <w:p w14:paraId="41AA1F83" w14:textId="18D64E01" w:rsidR="002E1CFC" w:rsidRPr="006B5B15" w:rsidRDefault="002E1CFC" w:rsidP="002E1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36" w:type="dxa"/>
          </w:tcPr>
          <w:p w14:paraId="3687C985" w14:textId="77777777" w:rsidR="002E1CFC" w:rsidRPr="006B5B15" w:rsidRDefault="002E1CFC" w:rsidP="002E1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B1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6" w:type="dxa"/>
          </w:tcPr>
          <w:p w14:paraId="124AC07F" w14:textId="77777777" w:rsidR="002E1CFC" w:rsidRPr="002E1CFC" w:rsidRDefault="002E1CFC" w:rsidP="002E1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B1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1CFC" w14:paraId="4F9BEBC7" w14:textId="77777777" w:rsidTr="002E1CFC">
        <w:tc>
          <w:tcPr>
            <w:tcW w:w="1654" w:type="dxa"/>
          </w:tcPr>
          <w:p w14:paraId="786241C1" w14:textId="77777777" w:rsidR="002E1CFC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7529229</w:t>
            </w:r>
          </w:p>
          <w:p w14:paraId="6C818B1D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0C2B712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36" w:type="dxa"/>
          </w:tcPr>
          <w:p w14:paraId="08F5F7CC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– 1.02</w:t>
            </w:r>
          </w:p>
        </w:tc>
        <w:tc>
          <w:tcPr>
            <w:tcW w:w="1806" w:type="dxa"/>
          </w:tcPr>
          <w:p w14:paraId="5F3000CF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2E1CFC" w14:paraId="2B3D8A7B" w14:textId="77777777" w:rsidTr="002E1CFC">
        <w:tc>
          <w:tcPr>
            <w:tcW w:w="1654" w:type="dxa"/>
          </w:tcPr>
          <w:p w14:paraId="2BB0FE52" w14:textId="77777777" w:rsidR="002E1CFC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4845371</w:t>
            </w:r>
          </w:p>
          <w:p w14:paraId="40195F23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2863A944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36" w:type="dxa"/>
          </w:tcPr>
          <w:p w14:paraId="12617098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– 1.00</w:t>
            </w:r>
          </w:p>
        </w:tc>
        <w:tc>
          <w:tcPr>
            <w:tcW w:w="1806" w:type="dxa"/>
          </w:tcPr>
          <w:p w14:paraId="3F29375C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2E1CFC" w14:paraId="1669899C" w14:textId="77777777" w:rsidTr="002E1CFC">
        <w:tc>
          <w:tcPr>
            <w:tcW w:w="1654" w:type="dxa"/>
          </w:tcPr>
          <w:p w14:paraId="72F66427" w14:textId="77777777" w:rsidR="002E1CFC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12740969</w:t>
            </w:r>
          </w:p>
          <w:p w14:paraId="716D1357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008BF575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CF35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6" w:type="dxa"/>
          </w:tcPr>
          <w:p w14:paraId="14543EEE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CF35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6" w:type="dxa"/>
          </w:tcPr>
          <w:p w14:paraId="7EFEF77E" w14:textId="77777777" w:rsidR="002E1CFC" w:rsidRPr="00CF3555" w:rsidRDefault="002E1CFC" w:rsidP="002E1C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bookmarkEnd w:id="5"/>
    </w:tbl>
    <w:p w14:paraId="00CE201D" w14:textId="42093A23" w:rsidR="00CF3555" w:rsidRPr="00551A8D" w:rsidRDefault="00CF3555" w:rsidP="00FB32E1">
      <w:pPr>
        <w:spacing w:line="480" w:lineRule="auto"/>
        <w:rPr>
          <w:rFonts w:ascii="Times New Roman" w:hAnsi="Times New Roman" w:cs="Times New Roman"/>
          <w:b/>
        </w:rPr>
      </w:pPr>
    </w:p>
    <w:bookmarkEnd w:id="4"/>
    <w:p w14:paraId="7535A2A2" w14:textId="3FD11680" w:rsidR="00CF3555" w:rsidRPr="00CF3555" w:rsidRDefault="00CF3555" w:rsidP="00CF3555">
      <w:pPr>
        <w:rPr>
          <w:rFonts w:ascii="Georgia" w:hAnsi="Georgia"/>
          <w:lang w:val="en-GB"/>
        </w:rPr>
      </w:pPr>
    </w:p>
    <w:p w14:paraId="7B687B4C" w14:textId="39B6E3B5" w:rsidR="00194414" w:rsidRDefault="00194414"/>
    <w:p w14:paraId="384A5C10" w14:textId="17BAAC54" w:rsidR="00FE7C2A" w:rsidRDefault="00FE7C2A"/>
    <w:p w14:paraId="0F40DFD7" w14:textId="46D7F52D" w:rsidR="00FE7C2A" w:rsidRDefault="00FE7C2A"/>
    <w:p w14:paraId="65E5906B" w14:textId="3BDFD0C2" w:rsidR="00FE7C2A" w:rsidRDefault="006B5B15">
      <w:r>
        <w:t>SNP = Single-nucleotide polymorphism</w:t>
      </w:r>
      <w:r w:rsidR="002E1CFC">
        <w:t>, OR = Odds ratio</w:t>
      </w:r>
    </w:p>
    <w:p w14:paraId="2DD3DE5B" w14:textId="340611D1" w:rsidR="00FE7C2A" w:rsidRDefault="00FE7C2A"/>
    <w:p w14:paraId="67E640B6" w14:textId="074D7264" w:rsidR="00FE7C2A" w:rsidRDefault="00FE7C2A"/>
    <w:p w14:paraId="412A2BDD" w14:textId="09E18658" w:rsidR="00FE7C2A" w:rsidRDefault="00FE7C2A"/>
    <w:p w14:paraId="2BEB9544" w14:textId="07CA2D7E" w:rsidR="00FE7C2A" w:rsidRDefault="00FE7C2A"/>
    <w:p w14:paraId="724001CD" w14:textId="1C921D2C" w:rsidR="00FE7C2A" w:rsidRDefault="00FE7C2A"/>
    <w:p w14:paraId="2C75D2AA" w14:textId="3F1F87A5" w:rsidR="00FE7C2A" w:rsidRDefault="00FE7C2A"/>
    <w:p w14:paraId="37A38E26" w14:textId="18910D0B" w:rsidR="00FE7C2A" w:rsidRDefault="00FE7C2A"/>
    <w:p w14:paraId="0FAE0C2E" w14:textId="2316087F" w:rsidR="00FE7C2A" w:rsidRDefault="00FE7C2A"/>
    <w:p w14:paraId="1F50A410" w14:textId="73B2CEEE" w:rsidR="00FE7C2A" w:rsidRDefault="00FE7C2A"/>
    <w:p w14:paraId="2DB9677D" w14:textId="3CC3F6F5" w:rsidR="00FE7C2A" w:rsidRDefault="00FE7C2A"/>
    <w:p w14:paraId="44E5F8F5" w14:textId="458CB4AE" w:rsidR="00FE7C2A" w:rsidRDefault="00FE7C2A"/>
    <w:p w14:paraId="41FC63B5" w14:textId="0A89F132" w:rsidR="00FE7C2A" w:rsidRDefault="00FE7C2A"/>
    <w:p w14:paraId="68F6C7DB" w14:textId="5E5DFB57" w:rsidR="00FE7C2A" w:rsidRDefault="00FE7C2A"/>
    <w:p w14:paraId="56803031" w14:textId="0EC59DBF" w:rsidR="00FE7C2A" w:rsidRDefault="00FE7C2A"/>
    <w:p w14:paraId="4E4168F9" w14:textId="3E650853" w:rsidR="00FE7C2A" w:rsidRDefault="00FE7C2A"/>
    <w:p w14:paraId="44FD3942" w14:textId="418A8267" w:rsidR="00FE7C2A" w:rsidRDefault="00FE7C2A"/>
    <w:p w14:paraId="79B972B2" w14:textId="5A72093A" w:rsidR="00FE7C2A" w:rsidRDefault="00FE7C2A"/>
    <w:p w14:paraId="63D8EBEE" w14:textId="13DFFEF4" w:rsidR="00FE7C2A" w:rsidRDefault="00FE7C2A"/>
    <w:p w14:paraId="134482ED" w14:textId="465F7EFC" w:rsidR="00FE7C2A" w:rsidRDefault="00FE7C2A"/>
    <w:p w14:paraId="58976EEC" w14:textId="34CF9AD0" w:rsidR="00FE7C2A" w:rsidRDefault="00FE7C2A"/>
    <w:p w14:paraId="1B72E07A" w14:textId="77777777" w:rsidR="002E1CFC" w:rsidRDefault="002E1CFC"/>
    <w:p w14:paraId="63432E17" w14:textId="77777777" w:rsidR="00E6771D" w:rsidRDefault="00E6771D"/>
    <w:p w14:paraId="154A5FC5" w14:textId="6148C3C2" w:rsidR="00FE7C2A" w:rsidRDefault="00FE7C2A"/>
    <w:p w14:paraId="2F2283A9" w14:textId="49D424E4" w:rsidR="00D819E6" w:rsidRPr="00551A8D" w:rsidRDefault="00FB32E1" w:rsidP="00551A8D"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3E1AE7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3</w:t>
      </w:r>
      <w:r w:rsidRPr="003E1AE7">
        <w:rPr>
          <w:rFonts w:ascii="Times New Roman" w:hAnsi="Times New Roman" w:cs="Times New Roman"/>
          <w:b/>
          <w:lang w:val="en-GB"/>
        </w:rPr>
        <w:t xml:space="preserve">. </w:t>
      </w:r>
      <w:r w:rsidRPr="003F0271">
        <w:rPr>
          <w:rFonts w:ascii="Times New Roman" w:hAnsi="Times New Roman" w:cs="Times New Roman"/>
          <w:b/>
          <w:lang w:val="en-GB"/>
        </w:rPr>
        <w:t>Causal estimates of IL-6 on risk of BMI, physical activity, neuroticism.</w:t>
      </w:r>
    </w:p>
    <w:tbl>
      <w:tblPr>
        <w:tblStyle w:val="TableGrid"/>
        <w:tblpPr w:leftFromText="180" w:rightFromText="180" w:vertAnchor="text" w:horzAnchor="margin" w:tblpXSpec="center" w:tblpY="273"/>
        <w:tblW w:w="0" w:type="auto"/>
        <w:tblLook w:val="04A0" w:firstRow="1" w:lastRow="0" w:firstColumn="1" w:lastColumn="0" w:noHBand="0" w:noVBand="1"/>
      </w:tblPr>
      <w:tblGrid>
        <w:gridCol w:w="1899"/>
        <w:gridCol w:w="1899"/>
        <w:gridCol w:w="1836"/>
        <w:gridCol w:w="1806"/>
      </w:tblGrid>
      <w:tr w:rsidR="00A84AD9" w14:paraId="1FB63476" w14:textId="77777777" w:rsidTr="00A84AD9">
        <w:tc>
          <w:tcPr>
            <w:tcW w:w="1899" w:type="dxa"/>
          </w:tcPr>
          <w:p w14:paraId="535D3F41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3B507B47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836" w:type="dxa"/>
          </w:tcPr>
          <w:p w14:paraId="19962464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B1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6" w:type="dxa"/>
          </w:tcPr>
          <w:p w14:paraId="2FFEE2C0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CF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604DB218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4AD9" w14:paraId="64F6737B" w14:textId="77777777" w:rsidTr="00A84AD9">
        <w:tc>
          <w:tcPr>
            <w:tcW w:w="1899" w:type="dxa"/>
          </w:tcPr>
          <w:p w14:paraId="2C07625E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al effect of IL-6 on BMI</w:t>
            </w:r>
          </w:p>
          <w:p w14:paraId="32557F46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15007314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836" w:type="dxa"/>
          </w:tcPr>
          <w:p w14:paraId="4D4B8727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to 0.09</w:t>
            </w:r>
          </w:p>
        </w:tc>
        <w:tc>
          <w:tcPr>
            <w:tcW w:w="1806" w:type="dxa"/>
          </w:tcPr>
          <w:p w14:paraId="658CC88B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 w:rsidRPr="003F0271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47</w:t>
            </w:r>
          </w:p>
        </w:tc>
      </w:tr>
      <w:tr w:rsidR="00A84AD9" w14:paraId="173D52BB" w14:textId="77777777" w:rsidTr="00A84AD9">
        <w:tc>
          <w:tcPr>
            <w:tcW w:w="1899" w:type="dxa"/>
          </w:tcPr>
          <w:p w14:paraId="5DB9209B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usal effect of IL-6 on physical activity</w:t>
            </w:r>
          </w:p>
          <w:p w14:paraId="2224BBDE" w14:textId="77777777" w:rsidR="00A84AD9" w:rsidRPr="00790199" w:rsidRDefault="00A84AD9" w:rsidP="00A84AD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9" w:type="dxa"/>
          </w:tcPr>
          <w:p w14:paraId="7647FA27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36" w:type="dxa"/>
          </w:tcPr>
          <w:p w14:paraId="4254A773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0.31 to 1.23</w:t>
            </w:r>
          </w:p>
        </w:tc>
        <w:tc>
          <w:tcPr>
            <w:tcW w:w="1806" w:type="dxa"/>
          </w:tcPr>
          <w:p w14:paraId="44A8B53A" w14:textId="77777777" w:rsidR="00A84AD9" w:rsidRPr="00CF3555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 w:rsidRPr="003F0271">
              <w:rPr>
                <w:rFonts w:ascii="Times New Roman" w:hAnsi="Times New Roman" w:cs="Times New Roman"/>
                <w:lang w:val="en-GB"/>
              </w:rPr>
              <w:t>0.240</w:t>
            </w:r>
          </w:p>
        </w:tc>
      </w:tr>
      <w:tr w:rsidR="00A84AD9" w14:paraId="1AEA100F" w14:textId="77777777" w:rsidTr="00A84AD9">
        <w:tc>
          <w:tcPr>
            <w:tcW w:w="1899" w:type="dxa"/>
          </w:tcPr>
          <w:p w14:paraId="269B8F8D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9" w:type="dxa"/>
          </w:tcPr>
          <w:p w14:paraId="38DECFDE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36" w:type="dxa"/>
          </w:tcPr>
          <w:p w14:paraId="56D9419A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5B1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6" w:type="dxa"/>
          </w:tcPr>
          <w:p w14:paraId="67B6957F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CF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62922032" w14:textId="77777777" w:rsidR="00A84AD9" w:rsidRPr="006B5B15" w:rsidRDefault="00A84AD9" w:rsidP="00A84AD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A84AD9" w14:paraId="33FF2EE6" w14:textId="77777777" w:rsidTr="00A84AD9">
        <w:tc>
          <w:tcPr>
            <w:tcW w:w="1899" w:type="dxa"/>
          </w:tcPr>
          <w:p w14:paraId="2076C686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 w:rsidRPr="00790199">
              <w:rPr>
                <w:rFonts w:ascii="Times New Roman" w:hAnsi="Times New Roman" w:cs="Times New Roman"/>
                <w:lang w:val="en-GB"/>
              </w:rPr>
              <w:t>Causal effect of IL-6 on neuroticism</w:t>
            </w:r>
          </w:p>
        </w:tc>
        <w:tc>
          <w:tcPr>
            <w:tcW w:w="1899" w:type="dxa"/>
          </w:tcPr>
          <w:p w14:paraId="07AAC991" w14:textId="77777777" w:rsidR="00A84AD9" w:rsidRDefault="00A84AD9" w:rsidP="00A8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36" w:type="dxa"/>
          </w:tcPr>
          <w:p w14:paraId="3E036CB5" w14:textId="77777777" w:rsidR="00A84AD9" w:rsidRPr="003F0271" w:rsidRDefault="00A84AD9" w:rsidP="00A84AD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0271">
              <w:rPr>
                <w:rFonts w:ascii="Times New Roman" w:hAnsi="Times New Roman" w:cs="Times New Roman"/>
                <w:lang w:val="en-GB"/>
              </w:rPr>
              <w:t>1.02</w:t>
            </w:r>
            <w:r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3F0271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1806" w:type="dxa"/>
          </w:tcPr>
          <w:p w14:paraId="246E3BF7" w14:textId="77777777" w:rsidR="00A84AD9" w:rsidRPr="003F0271" w:rsidRDefault="00A84AD9" w:rsidP="00A84AD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</w:tbl>
    <w:p w14:paraId="649A564D" w14:textId="12547D2B" w:rsidR="00D819E6" w:rsidRDefault="00D819E6" w:rsidP="00D819E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F8B2D88" w14:textId="77777777" w:rsidR="003F0271" w:rsidRPr="003F0271" w:rsidRDefault="003F0271" w:rsidP="00D819E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3690A8E" w14:textId="5176F8AC" w:rsidR="00FE7C2A" w:rsidRDefault="00FE7C2A">
      <w:pPr>
        <w:rPr>
          <w:lang w:val="en-GB"/>
        </w:rPr>
      </w:pPr>
    </w:p>
    <w:p w14:paraId="5C2EC403" w14:textId="092285A7" w:rsidR="00067877" w:rsidRDefault="00067877">
      <w:pPr>
        <w:rPr>
          <w:lang w:val="en-GB"/>
        </w:rPr>
      </w:pPr>
    </w:p>
    <w:p w14:paraId="0C6E13FD" w14:textId="76018CDA" w:rsidR="00067877" w:rsidRDefault="00067877">
      <w:pPr>
        <w:rPr>
          <w:lang w:val="en-GB"/>
        </w:rPr>
      </w:pPr>
    </w:p>
    <w:p w14:paraId="34856D06" w14:textId="7DB45352" w:rsidR="00067877" w:rsidRDefault="00067877">
      <w:pPr>
        <w:rPr>
          <w:lang w:val="en-GB"/>
        </w:rPr>
      </w:pPr>
    </w:p>
    <w:p w14:paraId="09ED7052" w14:textId="74FAB342" w:rsidR="00067877" w:rsidRDefault="00067877">
      <w:pPr>
        <w:rPr>
          <w:lang w:val="en-GB"/>
        </w:rPr>
      </w:pPr>
    </w:p>
    <w:p w14:paraId="50BBD107" w14:textId="504EE2AB" w:rsidR="00067877" w:rsidRDefault="00067877">
      <w:pPr>
        <w:rPr>
          <w:lang w:val="en-GB"/>
        </w:rPr>
      </w:pPr>
    </w:p>
    <w:p w14:paraId="13DC4240" w14:textId="77777777" w:rsidR="000B7F7D" w:rsidRDefault="000B7F7D">
      <w:pPr>
        <w:rPr>
          <w:lang w:val="en-GB"/>
        </w:rPr>
      </w:pPr>
    </w:p>
    <w:p w14:paraId="47F15989" w14:textId="45C4396F" w:rsidR="00067877" w:rsidRDefault="002E1CFC">
      <w:pPr>
        <w:rPr>
          <w:lang w:val="en-GB"/>
        </w:rPr>
      </w:pPr>
      <w:r>
        <w:rPr>
          <w:lang w:val="en-GB"/>
        </w:rPr>
        <w:t>OR = Odds ratio</w:t>
      </w:r>
    </w:p>
    <w:p w14:paraId="7DC445FF" w14:textId="6DBE309C" w:rsidR="00067877" w:rsidRDefault="00067877">
      <w:pPr>
        <w:rPr>
          <w:lang w:val="en-GB"/>
        </w:rPr>
      </w:pPr>
    </w:p>
    <w:p w14:paraId="345BBCF2" w14:textId="3E6C5586" w:rsidR="00067877" w:rsidRDefault="00067877">
      <w:pPr>
        <w:rPr>
          <w:lang w:val="en-GB"/>
        </w:rPr>
      </w:pPr>
    </w:p>
    <w:p w14:paraId="5D19C5B4" w14:textId="40C263EE" w:rsidR="00067877" w:rsidRDefault="00067877">
      <w:pPr>
        <w:rPr>
          <w:lang w:val="en-GB"/>
        </w:rPr>
      </w:pPr>
    </w:p>
    <w:p w14:paraId="7C807D9F" w14:textId="686026A2" w:rsidR="00067877" w:rsidRDefault="00067877">
      <w:pPr>
        <w:rPr>
          <w:lang w:val="en-GB"/>
        </w:rPr>
      </w:pPr>
    </w:p>
    <w:p w14:paraId="4BB70804" w14:textId="47BB6243" w:rsidR="00067877" w:rsidRDefault="00067877">
      <w:pPr>
        <w:rPr>
          <w:lang w:val="en-GB"/>
        </w:rPr>
      </w:pPr>
    </w:p>
    <w:p w14:paraId="7AB571E3" w14:textId="1DDF1198" w:rsidR="00067877" w:rsidRDefault="00067877">
      <w:pPr>
        <w:rPr>
          <w:lang w:val="en-GB"/>
        </w:rPr>
      </w:pPr>
    </w:p>
    <w:p w14:paraId="11B2BF13" w14:textId="115900FD" w:rsidR="00067877" w:rsidRDefault="00067877">
      <w:pPr>
        <w:rPr>
          <w:lang w:val="en-GB"/>
        </w:rPr>
      </w:pPr>
    </w:p>
    <w:p w14:paraId="1E87AF85" w14:textId="56655157" w:rsidR="00067877" w:rsidRDefault="00067877">
      <w:pPr>
        <w:rPr>
          <w:lang w:val="en-GB"/>
        </w:rPr>
      </w:pPr>
    </w:p>
    <w:p w14:paraId="07EE5026" w14:textId="5C85779A" w:rsidR="00067877" w:rsidRDefault="00067877">
      <w:pPr>
        <w:rPr>
          <w:lang w:val="en-GB"/>
        </w:rPr>
      </w:pPr>
    </w:p>
    <w:p w14:paraId="074A38D3" w14:textId="45729D04" w:rsidR="00067877" w:rsidRDefault="00067877">
      <w:pPr>
        <w:rPr>
          <w:lang w:val="en-GB"/>
        </w:rPr>
      </w:pPr>
    </w:p>
    <w:p w14:paraId="58FE7C4A" w14:textId="35F31AEB" w:rsidR="00067877" w:rsidRDefault="00067877">
      <w:pPr>
        <w:rPr>
          <w:lang w:val="en-GB"/>
        </w:rPr>
      </w:pPr>
    </w:p>
    <w:p w14:paraId="4A5C82C3" w14:textId="5A114110" w:rsidR="00067877" w:rsidRDefault="00067877">
      <w:pPr>
        <w:rPr>
          <w:lang w:val="en-GB"/>
        </w:rPr>
      </w:pPr>
    </w:p>
    <w:p w14:paraId="62F9F4ED" w14:textId="2A361A71" w:rsidR="00067877" w:rsidRDefault="00067877">
      <w:pPr>
        <w:rPr>
          <w:lang w:val="en-GB"/>
        </w:rPr>
      </w:pPr>
    </w:p>
    <w:p w14:paraId="78A11B91" w14:textId="03E64C73" w:rsidR="00067877" w:rsidRDefault="00067877">
      <w:pPr>
        <w:rPr>
          <w:lang w:val="en-GB"/>
        </w:rPr>
      </w:pPr>
    </w:p>
    <w:p w14:paraId="350F77EC" w14:textId="03EFE78F" w:rsidR="000B7F7D" w:rsidRDefault="000B7F7D">
      <w:pPr>
        <w:rPr>
          <w:lang w:val="en-GB"/>
        </w:rPr>
      </w:pPr>
    </w:p>
    <w:p w14:paraId="25931891" w14:textId="17223CB2" w:rsidR="000B7F7D" w:rsidRDefault="000B7F7D">
      <w:pPr>
        <w:rPr>
          <w:lang w:val="en-GB"/>
        </w:rPr>
      </w:pPr>
    </w:p>
    <w:p w14:paraId="177F26EF" w14:textId="77777777" w:rsidR="000B7F7D" w:rsidRDefault="000B7F7D">
      <w:pPr>
        <w:rPr>
          <w:lang w:val="en-GB"/>
        </w:rPr>
      </w:pPr>
    </w:p>
    <w:p w14:paraId="6A093797" w14:textId="7EA68D4B" w:rsidR="00067877" w:rsidRDefault="00067877">
      <w:pPr>
        <w:rPr>
          <w:lang w:val="en-GB"/>
        </w:rPr>
      </w:pPr>
    </w:p>
    <w:p w14:paraId="56877699" w14:textId="25DDAB44" w:rsidR="00067877" w:rsidRDefault="00067877">
      <w:pPr>
        <w:rPr>
          <w:lang w:val="en-GB"/>
        </w:rPr>
      </w:pPr>
    </w:p>
    <w:p w14:paraId="440027D2" w14:textId="72270E23" w:rsidR="00067877" w:rsidRDefault="00FB32E1">
      <w:pPr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3E1AE7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4</w:t>
      </w:r>
      <w:r w:rsidRPr="003E1AE7"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Leave-one-out analyses for the IL-6 instruments on risk of neuroticism.</w:t>
      </w:r>
    </w:p>
    <w:p w14:paraId="26024687" w14:textId="40586EA7" w:rsidR="00067877" w:rsidRDefault="00067877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-26"/>
        <w:tblW w:w="0" w:type="auto"/>
        <w:tblLook w:val="04A0" w:firstRow="1" w:lastRow="0" w:firstColumn="1" w:lastColumn="0" w:noHBand="0" w:noVBand="1"/>
      </w:tblPr>
      <w:tblGrid>
        <w:gridCol w:w="1654"/>
        <w:gridCol w:w="1899"/>
        <w:gridCol w:w="1836"/>
        <w:gridCol w:w="1806"/>
      </w:tblGrid>
      <w:tr w:rsidR="000B7F7D" w14:paraId="73429172" w14:textId="77777777" w:rsidTr="000B7F7D">
        <w:tc>
          <w:tcPr>
            <w:tcW w:w="1654" w:type="dxa"/>
          </w:tcPr>
          <w:p w14:paraId="0FB8E80D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10110149"/>
            <w:r w:rsidRPr="000B7F7D">
              <w:rPr>
                <w:rFonts w:ascii="Times New Roman" w:hAnsi="Times New Roman" w:cs="Times New Roman"/>
                <w:b/>
                <w:bCs/>
              </w:rPr>
              <w:t>SNP excluded</w:t>
            </w:r>
          </w:p>
          <w:p w14:paraId="43AAE535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9" w:type="dxa"/>
          </w:tcPr>
          <w:p w14:paraId="0E27FBB9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36" w:type="dxa"/>
          </w:tcPr>
          <w:p w14:paraId="2EF0970A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7F7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6" w:type="dxa"/>
          </w:tcPr>
          <w:p w14:paraId="5EDF2243" w14:textId="77777777" w:rsidR="000B7F7D" w:rsidRPr="006B5B15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CF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3132570E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7F7D" w14:paraId="38349305" w14:textId="77777777" w:rsidTr="000B7F7D">
        <w:tc>
          <w:tcPr>
            <w:tcW w:w="1654" w:type="dxa"/>
          </w:tcPr>
          <w:p w14:paraId="5BD2A8B1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7529229</w:t>
            </w:r>
          </w:p>
          <w:p w14:paraId="3B9E65E4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6B7C2A1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36" w:type="dxa"/>
          </w:tcPr>
          <w:p w14:paraId="12B27C6C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 1.13</w:t>
            </w:r>
          </w:p>
        </w:tc>
        <w:tc>
          <w:tcPr>
            <w:tcW w:w="1806" w:type="dxa"/>
          </w:tcPr>
          <w:p w14:paraId="645BFE38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B7F7D" w14:paraId="26D1BF6B" w14:textId="77777777" w:rsidTr="000B7F7D">
        <w:tc>
          <w:tcPr>
            <w:tcW w:w="1654" w:type="dxa"/>
          </w:tcPr>
          <w:p w14:paraId="53F8F723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4845371</w:t>
            </w:r>
          </w:p>
          <w:p w14:paraId="112DEF21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2A3B90AB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36" w:type="dxa"/>
          </w:tcPr>
          <w:p w14:paraId="4A29B521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 1.12</w:t>
            </w:r>
          </w:p>
        </w:tc>
        <w:tc>
          <w:tcPr>
            <w:tcW w:w="1806" w:type="dxa"/>
          </w:tcPr>
          <w:p w14:paraId="3D1697FE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0B7F7D" w14:paraId="605ECC56" w14:textId="77777777" w:rsidTr="000B7F7D">
        <w:tc>
          <w:tcPr>
            <w:tcW w:w="1654" w:type="dxa"/>
          </w:tcPr>
          <w:p w14:paraId="57A94509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 w:rsidRPr="00CF3555">
              <w:rPr>
                <w:rFonts w:ascii="Times New Roman" w:hAnsi="Times New Roman" w:cs="Times New Roman"/>
              </w:rPr>
              <w:t>rs12740969</w:t>
            </w:r>
          </w:p>
          <w:p w14:paraId="13CA49F5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283EDC1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36" w:type="dxa"/>
          </w:tcPr>
          <w:p w14:paraId="2A44F655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 1.12</w:t>
            </w:r>
          </w:p>
        </w:tc>
        <w:tc>
          <w:tcPr>
            <w:tcW w:w="1806" w:type="dxa"/>
          </w:tcPr>
          <w:p w14:paraId="32AADFF7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bookmarkEnd w:id="6"/>
    </w:tbl>
    <w:p w14:paraId="1B99CCB2" w14:textId="764E7BD6" w:rsidR="00067877" w:rsidRDefault="00067877">
      <w:pPr>
        <w:rPr>
          <w:lang w:val="en-GB"/>
        </w:rPr>
      </w:pPr>
    </w:p>
    <w:p w14:paraId="7B89C5D8" w14:textId="5AC1E4DA" w:rsidR="008B74B5" w:rsidRPr="003E1AE7" w:rsidRDefault="008B74B5" w:rsidP="008B74B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BF1C345" w14:textId="4761BDBC" w:rsidR="00067877" w:rsidRDefault="00067877">
      <w:pPr>
        <w:rPr>
          <w:lang w:val="en-GB"/>
        </w:rPr>
      </w:pPr>
    </w:p>
    <w:p w14:paraId="0BB8B715" w14:textId="485455AE" w:rsidR="009D4978" w:rsidRDefault="009D4978">
      <w:pPr>
        <w:rPr>
          <w:lang w:val="en-GB"/>
        </w:rPr>
      </w:pPr>
    </w:p>
    <w:p w14:paraId="36EF2309" w14:textId="0F1FF221" w:rsidR="009D4978" w:rsidRDefault="009D4978">
      <w:pPr>
        <w:rPr>
          <w:lang w:val="en-GB"/>
        </w:rPr>
      </w:pPr>
    </w:p>
    <w:p w14:paraId="7F388844" w14:textId="77777777" w:rsidR="000B7F7D" w:rsidRDefault="000B7F7D" w:rsidP="000B7F7D">
      <w:pPr>
        <w:rPr>
          <w:lang w:val="en-GB"/>
        </w:rPr>
      </w:pPr>
      <w:r>
        <w:rPr>
          <w:lang w:val="en-GB"/>
        </w:rPr>
        <w:t>OR = Odds ratio</w:t>
      </w:r>
    </w:p>
    <w:p w14:paraId="57989801" w14:textId="140C4B2A" w:rsidR="009D4978" w:rsidRDefault="009D4978">
      <w:pPr>
        <w:rPr>
          <w:lang w:val="en-GB"/>
        </w:rPr>
      </w:pPr>
    </w:p>
    <w:p w14:paraId="36AC33D8" w14:textId="074DB80B" w:rsidR="009D4978" w:rsidRDefault="009D4978">
      <w:pPr>
        <w:rPr>
          <w:lang w:val="en-GB"/>
        </w:rPr>
      </w:pPr>
    </w:p>
    <w:p w14:paraId="4B9A37EA" w14:textId="765FF581" w:rsidR="009D4978" w:rsidRDefault="009D4978">
      <w:pPr>
        <w:rPr>
          <w:lang w:val="en-GB"/>
        </w:rPr>
      </w:pPr>
    </w:p>
    <w:p w14:paraId="5A5A4C79" w14:textId="5534AC7A" w:rsidR="009D4978" w:rsidRDefault="009D4978">
      <w:pPr>
        <w:rPr>
          <w:lang w:val="en-GB"/>
        </w:rPr>
      </w:pPr>
    </w:p>
    <w:p w14:paraId="60C99B16" w14:textId="314F81DF" w:rsidR="009D4978" w:rsidRDefault="009D4978">
      <w:pPr>
        <w:rPr>
          <w:lang w:val="en-GB"/>
        </w:rPr>
      </w:pPr>
    </w:p>
    <w:p w14:paraId="52360A8C" w14:textId="7E3F8216" w:rsidR="009D4978" w:rsidRDefault="009D4978">
      <w:pPr>
        <w:rPr>
          <w:lang w:val="en-GB"/>
        </w:rPr>
      </w:pPr>
    </w:p>
    <w:p w14:paraId="656E6F0A" w14:textId="58A6C5F2" w:rsidR="009D4978" w:rsidRDefault="009D4978">
      <w:pPr>
        <w:rPr>
          <w:lang w:val="en-GB"/>
        </w:rPr>
      </w:pPr>
    </w:p>
    <w:p w14:paraId="1104C3A9" w14:textId="7ED2EFB3" w:rsidR="009D4978" w:rsidRDefault="009D4978">
      <w:pPr>
        <w:rPr>
          <w:lang w:val="en-GB"/>
        </w:rPr>
      </w:pPr>
    </w:p>
    <w:p w14:paraId="7D42A6E7" w14:textId="0109D5F2" w:rsidR="009D4978" w:rsidRDefault="009D4978">
      <w:pPr>
        <w:rPr>
          <w:lang w:val="en-GB"/>
        </w:rPr>
      </w:pPr>
    </w:p>
    <w:p w14:paraId="71615949" w14:textId="3EAB4473" w:rsidR="009D4978" w:rsidRDefault="009D4978">
      <w:pPr>
        <w:rPr>
          <w:lang w:val="en-GB"/>
        </w:rPr>
      </w:pPr>
    </w:p>
    <w:p w14:paraId="4B6DC99E" w14:textId="4DDC8412" w:rsidR="009D4978" w:rsidRDefault="009D4978">
      <w:pPr>
        <w:rPr>
          <w:lang w:val="en-GB"/>
        </w:rPr>
      </w:pPr>
    </w:p>
    <w:p w14:paraId="1FC37FEE" w14:textId="2A0F9BB0" w:rsidR="009D4978" w:rsidRDefault="009D4978">
      <w:pPr>
        <w:rPr>
          <w:lang w:val="en-GB"/>
        </w:rPr>
      </w:pPr>
    </w:p>
    <w:p w14:paraId="33D47AB1" w14:textId="7973A446" w:rsidR="009D4978" w:rsidRDefault="009D4978">
      <w:pPr>
        <w:rPr>
          <w:lang w:val="en-GB"/>
        </w:rPr>
      </w:pPr>
    </w:p>
    <w:p w14:paraId="647218AC" w14:textId="08297972" w:rsidR="009D4978" w:rsidRDefault="009D4978">
      <w:pPr>
        <w:rPr>
          <w:lang w:val="en-GB"/>
        </w:rPr>
      </w:pPr>
    </w:p>
    <w:p w14:paraId="3A24C0AA" w14:textId="2F0000B7" w:rsidR="009D4978" w:rsidRDefault="009D4978">
      <w:pPr>
        <w:rPr>
          <w:lang w:val="en-GB"/>
        </w:rPr>
      </w:pPr>
    </w:p>
    <w:p w14:paraId="2E2846D8" w14:textId="5A32A88E" w:rsidR="009D4978" w:rsidRDefault="009D4978">
      <w:pPr>
        <w:rPr>
          <w:lang w:val="en-GB"/>
        </w:rPr>
      </w:pPr>
    </w:p>
    <w:p w14:paraId="6479327D" w14:textId="1892DCA0" w:rsidR="009D4978" w:rsidRDefault="009D4978">
      <w:pPr>
        <w:rPr>
          <w:lang w:val="en-GB"/>
        </w:rPr>
      </w:pPr>
    </w:p>
    <w:p w14:paraId="5526993A" w14:textId="44D11B44" w:rsidR="009D4978" w:rsidRDefault="009D4978">
      <w:pPr>
        <w:rPr>
          <w:lang w:val="en-GB"/>
        </w:rPr>
      </w:pPr>
    </w:p>
    <w:p w14:paraId="250FC756" w14:textId="1B7E836F" w:rsidR="009D4978" w:rsidRDefault="009D4978">
      <w:pPr>
        <w:rPr>
          <w:lang w:val="en-GB"/>
        </w:rPr>
      </w:pPr>
    </w:p>
    <w:p w14:paraId="5F84ECCC" w14:textId="77777777" w:rsidR="000B7F7D" w:rsidRDefault="000B7F7D">
      <w:pPr>
        <w:rPr>
          <w:lang w:val="en-GB"/>
        </w:rPr>
      </w:pPr>
    </w:p>
    <w:p w14:paraId="7BC07693" w14:textId="2191F20C" w:rsidR="009D4978" w:rsidRDefault="009D4978">
      <w:pPr>
        <w:rPr>
          <w:lang w:val="en-GB"/>
        </w:rPr>
      </w:pPr>
    </w:p>
    <w:p w14:paraId="7E041770" w14:textId="77777777" w:rsidR="00FB32E1" w:rsidRDefault="00FB32E1">
      <w:pPr>
        <w:rPr>
          <w:rFonts w:ascii="Times New Roman" w:hAnsi="Times New Roman" w:cs="Times New Roman"/>
          <w:b/>
          <w:lang w:val="en-GB"/>
        </w:rPr>
      </w:pPr>
    </w:p>
    <w:p w14:paraId="76FF6796" w14:textId="7D03509D" w:rsidR="009D4978" w:rsidRDefault="00FB32E1">
      <w:pPr>
        <w:rPr>
          <w:lang w:val="en-GB"/>
        </w:rPr>
      </w:pPr>
      <w:r w:rsidRPr="00FB32E1">
        <w:rPr>
          <w:rFonts w:ascii="Times New Roman" w:hAnsi="Times New Roman" w:cs="Times New Roman"/>
          <w:b/>
          <w:lang w:val="en-GB"/>
        </w:rPr>
        <w:lastRenderedPageBreak/>
        <w:t xml:space="preserve">Supplementary Table 5. MVMR analysis investigating the causal effect of IL-6 on risk of MDD, </w:t>
      </w:r>
      <w:r>
        <w:rPr>
          <w:rFonts w:ascii="Times New Roman" w:hAnsi="Times New Roman" w:cs="Times New Roman"/>
          <w:b/>
          <w:lang w:val="en-GB"/>
        </w:rPr>
        <w:t>adjusting for neuroticism.</w:t>
      </w:r>
    </w:p>
    <w:p w14:paraId="0DEB3B2E" w14:textId="144A16B3" w:rsidR="009D4978" w:rsidRDefault="009D4978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31"/>
        <w:tblW w:w="0" w:type="auto"/>
        <w:tblLook w:val="04A0" w:firstRow="1" w:lastRow="0" w:firstColumn="1" w:lastColumn="0" w:noHBand="0" w:noVBand="1"/>
      </w:tblPr>
      <w:tblGrid>
        <w:gridCol w:w="1899"/>
        <w:gridCol w:w="1899"/>
        <w:gridCol w:w="1836"/>
        <w:gridCol w:w="2497"/>
      </w:tblGrid>
      <w:tr w:rsidR="000B7F7D" w14:paraId="16FF0558" w14:textId="77777777" w:rsidTr="000B7F7D">
        <w:tc>
          <w:tcPr>
            <w:tcW w:w="1899" w:type="dxa"/>
          </w:tcPr>
          <w:p w14:paraId="4027ADB4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D3FAC87" w14:textId="56BAB682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7F7D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836" w:type="dxa"/>
          </w:tcPr>
          <w:p w14:paraId="1ECAA497" w14:textId="77777777" w:rsidR="000B7F7D" w:rsidRPr="000B7F7D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7F7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497" w:type="dxa"/>
          </w:tcPr>
          <w:p w14:paraId="515244A1" w14:textId="77777777" w:rsidR="000B7F7D" w:rsidRPr="006B5B15" w:rsidRDefault="000B7F7D" w:rsidP="000B7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CF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5CCBF190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7F7D" w14:paraId="79B0A762" w14:textId="77777777" w:rsidTr="000B7F7D">
        <w:tc>
          <w:tcPr>
            <w:tcW w:w="1899" w:type="dxa"/>
          </w:tcPr>
          <w:p w14:paraId="507CC740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1899" w:type="dxa"/>
          </w:tcPr>
          <w:p w14:paraId="5DF4CAA0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36" w:type="dxa"/>
          </w:tcPr>
          <w:p w14:paraId="130E36F1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- 0.96</w:t>
            </w:r>
          </w:p>
        </w:tc>
        <w:tc>
          <w:tcPr>
            <w:tcW w:w="2497" w:type="dxa"/>
          </w:tcPr>
          <w:p w14:paraId="235E74B9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B7F7D" w14:paraId="2A59EBE0" w14:textId="77777777" w:rsidTr="000B7F7D">
        <w:tc>
          <w:tcPr>
            <w:tcW w:w="1899" w:type="dxa"/>
          </w:tcPr>
          <w:p w14:paraId="09125410" w14:textId="77777777" w:rsidR="000B7F7D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Effects</w:t>
            </w:r>
          </w:p>
        </w:tc>
        <w:tc>
          <w:tcPr>
            <w:tcW w:w="1899" w:type="dxa"/>
          </w:tcPr>
          <w:p w14:paraId="1F2FAE39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36" w:type="dxa"/>
          </w:tcPr>
          <w:p w14:paraId="033B9455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 0.80</w:t>
            </w:r>
          </w:p>
        </w:tc>
        <w:tc>
          <w:tcPr>
            <w:tcW w:w="2497" w:type="dxa"/>
          </w:tcPr>
          <w:p w14:paraId="1FB62944" w14:textId="77777777" w:rsidR="000B7F7D" w:rsidRPr="00CF3555" w:rsidRDefault="000B7F7D" w:rsidP="000B7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</w:tbl>
    <w:p w14:paraId="79559356" w14:textId="5C1FB166" w:rsidR="009D4978" w:rsidRDefault="009D4978">
      <w:pPr>
        <w:rPr>
          <w:lang w:val="en-GB"/>
        </w:rPr>
      </w:pPr>
    </w:p>
    <w:p w14:paraId="46E578E3" w14:textId="0A0B66F3" w:rsidR="000B7F7D" w:rsidRDefault="000B7F7D">
      <w:pPr>
        <w:rPr>
          <w:lang w:val="en-GB"/>
        </w:rPr>
      </w:pPr>
      <w:r>
        <w:rPr>
          <w:lang w:val="en-GB"/>
        </w:rPr>
        <w:t>OR = Odds ratio</w:t>
      </w:r>
    </w:p>
    <w:p w14:paraId="6881B982" w14:textId="53B6A244" w:rsidR="009D4978" w:rsidRDefault="009D4978">
      <w:pPr>
        <w:rPr>
          <w:lang w:val="en-GB"/>
        </w:rPr>
      </w:pPr>
    </w:p>
    <w:p w14:paraId="4B77DB3F" w14:textId="55B26335" w:rsidR="005061BE" w:rsidRDefault="005061BE" w:rsidP="005061B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7DBC5E3" w14:textId="77777777" w:rsidR="008D3490" w:rsidRPr="003E1AE7" w:rsidRDefault="008D3490" w:rsidP="005061B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07BF614" w14:textId="614386C5" w:rsidR="009D4978" w:rsidRDefault="009D4978">
      <w:pPr>
        <w:rPr>
          <w:lang w:val="en-GB"/>
        </w:rPr>
      </w:pPr>
    </w:p>
    <w:p w14:paraId="7696162B" w14:textId="76DD7152" w:rsidR="00DB17D1" w:rsidRDefault="00DB17D1">
      <w:pPr>
        <w:rPr>
          <w:lang w:val="en-GB"/>
        </w:rPr>
      </w:pPr>
    </w:p>
    <w:p w14:paraId="285140D0" w14:textId="5030464D" w:rsidR="00DB17D1" w:rsidRDefault="00DB17D1">
      <w:pPr>
        <w:rPr>
          <w:lang w:val="en-GB"/>
        </w:rPr>
      </w:pPr>
    </w:p>
    <w:p w14:paraId="6705D089" w14:textId="651E0C6E" w:rsidR="00DB17D1" w:rsidRDefault="00DB17D1">
      <w:pPr>
        <w:rPr>
          <w:lang w:val="en-GB"/>
        </w:rPr>
      </w:pPr>
    </w:p>
    <w:p w14:paraId="4CCFD10B" w14:textId="5B938137" w:rsidR="00DB17D1" w:rsidRDefault="00DB17D1">
      <w:pPr>
        <w:rPr>
          <w:lang w:val="en-GB"/>
        </w:rPr>
      </w:pPr>
    </w:p>
    <w:p w14:paraId="44D0FC3D" w14:textId="20698129" w:rsidR="00DB17D1" w:rsidRDefault="00DB17D1">
      <w:pPr>
        <w:rPr>
          <w:lang w:val="en-GB"/>
        </w:rPr>
      </w:pPr>
    </w:p>
    <w:p w14:paraId="0A8CC2F0" w14:textId="551F17C6" w:rsidR="00DB17D1" w:rsidRDefault="00DB17D1">
      <w:pPr>
        <w:rPr>
          <w:lang w:val="en-GB"/>
        </w:rPr>
      </w:pPr>
    </w:p>
    <w:p w14:paraId="24DFF5AD" w14:textId="3EE0B328" w:rsidR="00DB17D1" w:rsidRDefault="00DB17D1">
      <w:pPr>
        <w:rPr>
          <w:lang w:val="en-GB"/>
        </w:rPr>
      </w:pPr>
    </w:p>
    <w:p w14:paraId="4D45E00B" w14:textId="0CB0F006" w:rsidR="00DB17D1" w:rsidRDefault="00DB17D1">
      <w:pPr>
        <w:rPr>
          <w:lang w:val="en-GB"/>
        </w:rPr>
      </w:pPr>
    </w:p>
    <w:p w14:paraId="7AF4CA7A" w14:textId="1C08A248" w:rsidR="00DB17D1" w:rsidRDefault="00DB17D1">
      <w:pPr>
        <w:rPr>
          <w:lang w:val="en-GB"/>
        </w:rPr>
      </w:pPr>
    </w:p>
    <w:p w14:paraId="124676A8" w14:textId="3442BDFC" w:rsidR="00DB17D1" w:rsidRDefault="00DB17D1">
      <w:pPr>
        <w:rPr>
          <w:lang w:val="en-GB"/>
        </w:rPr>
      </w:pPr>
    </w:p>
    <w:p w14:paraId="7F7F33CD" w14:textId="4DF335B6" w:rsidR="00DB17D1" w:rsidRDefault="00DB17D1">
      <w:pPr>
        <w:rPr>
          <w:lang w:val="en-GB"/>
        </w:rPr>
      </w:pPr>
    </w:p>
    <w:p w14:paraId="066052E0" w14:textId="385800FD" w:rsidR="00DB17D1" w:rsidRDefault="00DB17D1">
      <w:pPr>
        <w:rPr>
          <w:lang w:val="en-GB"/>
        </w:rPr>
      </w:pPr>
    </w:p>
    <w:p w14:paraId="232ACACB" w14:textId="3BB2A244" w:rsidR="00DB17D1" w:rsidRDefault="00DB17D1">
      <w:pPr>
        <w:rPr>
          <w:lang w:val="en-GB"/>
        </w:rPr>
      </w:pPr>
    </w:p>
    <w:p w14:paraId="4F07E058" w14:textId="7C368168" w:rsidR="00DB17D1" w:rsidRDefault="00DB17D1">
      <w:pPr>
        <w:rPr>
          <w:lang w:val="en-GB"/>
        </w:rPr>
      </w:pPr>
    </w:p>
    <w:p w14:paraId="520F7322" w14:textId="35C0BF09" w:rsidR="00DB17D1" w:rsidRDefault="00DB17D1">
      <w:pPr>
        <w:rPr>
          <w:lang w:val="en-GB"/>
        </w:rPr>
      </w:pPr>
    </w:p>
    <w:p w14:paraId="3E6D9463" w14:textId="0CE264D2" w:rsidR="00DB17D1" w:rsidRDefault="00DB17D1">
      <w:pPr>
        <w:rPr>
          <w:lang w:val="en-GB"/>
        </w:rPr>
      </w:pPr>
    </w:p>
    <w:p w14:paraId="6442915F" w14:textId="68CFD57B" w:rsidR="00DB17D1" w:rsidRDefault="00DB17D1">
      <w:pPr>
        <w:rPr>
          <w:lang w:val="en-GB"/>
        </w:rPr>
      </w:pPr>
    </w:p>
    <w:p w14:paraId="6E6FFBE2" w14:textId="77777777" w:rsidR="00E6771D" w:rsidRDefault="00E6771D">
      <w:pPr>
        <w:rPr>
          <w:lang w:val="en-GB"/>
        </w:rPr>
      </w:pPr>
    </w:p>
    <w:p w14:paraId="6EAED6CC" w14:textId="0A0B4C04" w:rsidR="00DB17D1" w:rsidRDefault="00DB17D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References: </w:t>
      </w:r>
      <w:r w:rsidRPr="00DB17D1">
        <w:rPr>
          <w:rFonts w:ascii="Times New Roman" w:hAnsi="Times New Roman" w:cs="Times New Roman"/>
          <w:b/>
          <w:lang w:val="en-GB"/>
        </w:rPr>
        <w:t xml:space="preserve">The GWAS studies utilized for the MR analyses investigating the </w:t>
      </w:r>
    </w:p>
    <w:p w14:paraId="53EAF5EA" w14:textId="447352EF" w:rsidR="00DB17D1" w:rsidRDefault="00DB17D1">
      <w:pPr>
        <w:rPr>
          <w:rFonts w:ascii="Times New Roman" w:hAnsi="Times New Roman" w:cs="Times New Roman"/>
          <w:b/>
          <w:lang w:val="en-GB"/>
        </w:rPr>
      </w:pPr>
      <w:r w:rsidRPr="00DB17D1">
        <w:rPr>
          <w:rFonts w:ascii="Times New Roman" w:hAnsi="Times New Roman" w:cs="Times New Roman"/>
          <w:b/>
          <w:lang w:val="en-GB"/>
        </w:rPr>
        <w:t>effects of IL-6 on BMI, physical activity, neuroticism.</w:t>
      </w:r>
    </w:p>
    <w:p w14:paraId="6F377212" w14:textId="77777777" w:rsidR="008A2743" w:rsidRDefault="008A2743">
      <w:pPr>
        <w:rPr>
          <w:rFonts w:ascii="Times New Roman" w:hAnsi="Times New Roman" w:cs="Times New Roman"/>
        </w:rPr>
      </w:pPr>
      <w:bookmarkStart w:id="7" w:name="_GoBack"/>
      <w:bookmarkEnd w:id="7"/>
    </w:p>
    <w:p w14:paraId="52C92B0A" w14:textId="7227781A" w:rsidR="00DB17D1" w:rsidRDefault="00DB17D1">
      <w:pPr>
        <w:rPr>
          <w:rFonts w:ascii="Times New Roman" w:hAnsi="Times New Roman" w:cs="Times New Roman"/>
        </w:rPr>
      </w:pPr>
      <w:proofErr w:type="spellStart"/>
      <w:r w:rsidRPr="00F56A55">
        <w:rPr>
          <w:rFonts w:ascii="Times New Roman" w:hAnsi="Times New Roman" w:cs="Times New Roman"/>
        </w:rPr>
        <w:t>Klimentidis</w:t>
      </w:r>
      <w:proofErr w:type="spellEnd"/>
      <w:r w:rsidRPr="00F56A55">
        <w:rPr>
          <w:rFonts w:ascii="Times New Roman" w:hAnsi="Times New Roman" w:cs="Times New Roman"/>
        </w:rPr>
        <w:t xml:space="preserve"> YC, </w:t>
      </w:r>
      <w:proofErr w:type="spellStart"/>
      <w:r w:rsidRPr="00F56A55">
        <w:rPr>
          <w:rFonts w:ascii="Times New Roman" w:hAnsi="Times New Roman" w:cs="Times New Roman"/>
        </w:rPr>
        <w:t>Raichlen</w:t>
      </w:r>
      <w:proofErr w:type="spellEnd"/>
      <w:r w:rsidRPr="00F56A55">
        <w:rPr>
          <w:rFonts w:ascii="Times New Roman" w:hAnsi="Times New Roman" w:cs="Times New Roman"/>
        </w:rPr>
        <w:t xml:space="preserve"> DA, Bea J, Garcia DO, </w:t>
      </w:r>
      <w:proofErr w:type="spellStart"/>
      <w:r w:rsidRPr="00F56A55">
        <w:rPr>
          <w:rFonts w:ascii="Times New Roman" w:hAnsi="Times New Roman" w:cs="Times New Roman"/>
        </w:rPr>
        <w:t>Wineinger</w:t>
      </w:r>
      <w:proofErr w:type="spellEnd"/>
      <w:r w:rsidRPr="00F56A55">
        <w:rPr>
          <w:rFonts w:ascii="Times New Roman" w:hAnsi="Times New Roman" w:cs="Times New Roman"/>
        </w:rPr>
        <w:t xml:space="preserve"> NE, </w:t>
      </w:r>
      <w:proofErr w:type="spellStart"/>
      <w:r w:rsidRPr="00F56A55">
        <w:rPr>
          <w:rFonts w:ascii="Times New Roman" w:hAnsi="Times New Roman" w:cs="Times New Roman"/>
        </w:rPr>
        <w:t>Mandarino</w:t>
      </w:r>
      <w:proofErr w:type="spellEnd"/>
      <w:r w:rsidRPr="00F56A55">
        <w:rPr>
          <w:rFonts w:ascii="Times New Roman" w:hAnsi="Times New Roman" w:cs="Times New Roman"/>
        </w:rPr>
        <w:t xml:space="preserve"> LJ, et al. Genome-wide association study of habitual physical activity in over 377,000 UK Biobank participants identifies multiple variants including CADM2 and APOE. Int J </w:t>
      </w:r>
      <w:proofErr w:type="spellStart"/>
      <w:r w:rsidRPr="00F56A55">
        <w:rPr>
          <w:rFonts w:ascii="Times New Roman" w:hAnsi="Times New Roman" w:cs="Times New Roman"/>
        </w:rPr>
        <w:t>Obes</w:t>
      </w:r>
      <w:proofErr w:type="spellEnd"/>
      <w:r w:rsidRPr="00F56A55">
        <w:rPr>
          <w:rFonts w:ascii="Times New Roman" w:hAnsi="Times New Roman" w:cs="Times New Roman"/>
        </w:rPr>
        <w:t xml:space="preserve">. 2018;42(6):1161–76. </w:t>
      </w:r>
    </w:p>
    <w:p w14:paraId="3FB8FDDB" w14:textId="51FBE14D" w:rsidR="0098180C" w:rsidRPr="00F56A55" w:rsidRDefault="0098180C">
      <w:pPr>
        <w:rPr>
          <w:rFonts w:ascii="Times New Roman" w:hAnsi="Times New Roman" w:cs="Times New Roman"/>
        </w:rPr>
      </w:pPr>
      <w:r w:rsidRPr="0098180C">
        <w:rPr>
          <w:rFonts w:ascii="Times New Roman" w:hAnsi="Times New Roman" w:cs="Times New Roman"/>
        </w:rPr>
        <w:t xml:space="preserve">Locke AE, </w:t>
      </w:r>
      <w:proofErr w:type="spellStart"/>
      <w:r w:rsidRPr="0098180C">
        <w:rPr>
          <w:rFonts w:ascii="Times New Roman" w:hAnsi="Times New Roman" w:cs="Times New Roman"/>
        </w:rPr>
        <w:t>Kahali</w:t>
      </w:r>
      <w:proofErr w:type="spellEnd"/>
      <w:r w:rsidRPr="0098180C">
        <w:rPr>
          <w:rFonts w:ascii="Times New Roman" w:hAnsi="Times New Roman" w:cs="Times New Roman"/>
        </w:rPr>
        <w:t xml:space="preserve"> B, Berndt SI, Justice AE, Pers TH, Day FR, et al. Genetic studies of body mass index yield new insights for obesity biology. Nature. Nature Publishing Group; 2015;518(7538):197.</w:t>
      </w:r>
    </w:p>
    <w:p w14:paraId="629EF02F" w14:textId="61C826B2" w:rsidR="00F56A55" w:rsidRDefault="0098180C">
      <w:pPr>
        <w:rPr>
          <w:rFonts w:ascii="Times New Roman" w:hAnsi="Times New Roman" w:cs="Times New Roman"/>
        </w:rPr>
      </w:pPr>
      <w:r w:rsidRPr="0098180C">
        <w:rPr>
          <w:rFonts w:ascii="Times New Roman" w:hAnsi="Times New Roman" w:cs="Times New Roman"/>
        </w:rPr>
        <w:t xml:space="preserve">Nagel M, Watanabe K, Stringer S, </w:t>
      </w:r>
      <w:proofErr w:type="spellStart"/>
      <w:r w:rsidRPr="0098180C">
        <w:rPr>
          <w:rFonts w:ascii="Times New Roman" w:hAnsi="Times New Roman" w:cs="Times New Roman"/>
        </w:rPr>
        <w:t>Posthuma</w:t>
      </w:r>
      <w:proofErr w:type="spellEnd"/>
      <w:r w:rsidRPr="0098180C">
        <w:rPr>
          <w:rFonts w:ascii="Times New Roman" w:hAnsi="Times New Roman" w:cs="Times New Roman"/>
        </w:rPr>
        <w:t xml:space="preserve"> D, van der </w:t>
      </w:r>
      <w:proofErr w:type="spellStart"/>
      <w:r w:rsidRPr="0098180C">
        <w:rPr>
          <w:rFonts w:ascii="Times New Roman" w:hAnsi="Times New Roman" w:cs="Times New Roman"/>
        </w:rPr>
        <w:t>Sluis</w:t>
      </w:r>
      <w:proofErr w:type="spellEnd"/>
      <w:r w:rsidRPr="0098180C">
        <w:rPr>
          <w:rFonts w:ascii="Times New Roman" w:hAnsi="Times New Roman" w:cs="Times New Roman"/>
        </w:rPr>
        <w:t xml:space="preserve"> S. Item-level analyses reveal genetic heterogeneity in neuroticism. Nat </w:t>
      </w:r>
      <w:proofErr w:type="spellStart"/>
      <w:r w:rsidRPr="0098180C">
        <w:rPr>
          <w:rFonts w:ascii="Times New Roman" w:hAnsi="Times New Roman" w:cs="Times New Roman"/>
        </w:rPr>
        <w:t>Commun</w:t>
      </w:r>
      <w:proofErr w:type="spellEnd"/>
      <w:r w:rsidRPr="0098180C">
        <w:rPr>
          <w:rFonts w:ascii="Times New Roman" w:hAnsi="Times New Roman" w:cs="Times New Roman"/>
        </w:rPr>
        <w:t xml:space="preserve">. 2018;9(1):905. </w:t>
      </w:r>
    </w:p>
    <w:p w14:paraId="56816895" w14:textId="77777777" w:rsidR="0098180C" w:rsidRPr="0098180C" w:rsidRDefault="0098180C">
      <w:pPr>
        <w:rPr>
          <w:rFonts w:ascii="Times New Roman" w:hAnsi="Times New Roman" w:cs="Times New Roman"/>
          <w:b/>
          <w:lang w:val="en-GB"/>
        </w:rPr>
      </w:pPr>
    </w:p>
    <w:sectPr w:rsidR="0098180C" w:rsidRPr="0098180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7FE75" w14:textId="77777777" w:rsidR="00720E37" w:rsidRDefault="00720E37" w:rsidP="006C2C13">
      <w:pPr>
        <w:spacing w:after="0" w:line="240" w:lineRule="auto"/>
      </w:pPr>
      <w:r>
        <w:separator/>
      </w:r>
    </w:p>
  </w:endnote>
  <w:endnote w:type="continuationSeparator" w:id="0">
    <w:p w14:paraId="038D99BD" w14:textId="77777777" w:rsidR="00720E37" w:rsidRDefault="00720E37" w:rsidP="006C2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0252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F2647" w14:textId="0109EBE4" w:rsidR="006C2C13" w:rsidRDefault="006C2C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57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56014B8" w14:textId="77777777" w:rsidR="006C2C13" w:rsidRDefault="006C2C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2E156" w14:textId="77777777" w:rsidR="00720E37" w:rsidRDefault="00720E37" w:rsidP="006C2C13">
      <w:pPr>
        <w:spacing w:after="0" w:line="240" w:lineRule="auto"/>
      </w:pPr>
      <w:r>
        <w:separator/>
      </w:r>
    </w:p>
  </w:footnote>
  <w:footnote w:type="continuationSeparator" w:id="0">
    <w:p w14:paraId="6D9FC7F4" w14:textId="77777777" w:rsidR="00720E37" w:rsidRDefault="00720E37" w:rsidP="006C2C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5E26"/>
    <w:rsid w:val="0006750C"/>
    <w:rsid w:val="00067877"/>
    <w:rsid w:val="000B7F7D"/>
    <w:rsid w:val="000C294A"/>
    <w:rsid w:val="001165A6"/>
    <w:rsid w:val="001672E4"/>
    <w:rsid w:val="001722EA"/>
    <w:rsid w:val="00193C56"/>
    <w:rsid w:val="00194414"/>
    <w:rsid w:val="0024557A"/>
    <w:rsid w:val="002B4362"/>
    <w:rsid w:val="002E1CFC"/>
    <w:rsid w:val="0039651D"/>
    <w:rsid w:val="003F0271"/>
    <w:rsid w:val="005061BE"/>
    <w:rsid w:val="00530F93"/>
    <w:rsid w:val="00551A8D"/>
    <w:rsid w:val="0056011F"/>
    <w:rsid w:val="006B5B15"/>
    <w:rsid w:val="006C2C13"/>
    <w:rsid w:val="006F2C77"/>
    <w:rsid w:val="00720E37"/>
    <w:rsid w:val="00735E26"/>
    <w:rsid w:val="00790199"/>
    <w:rsid w:val="008A2743"/>
    <w:rsid w:val="008A7663"/>
    <w:rsid w:val="008B09F7"/>
    <w:rsid w:val="008B74B5"/>
    <w:rsid w:val="008D3490"/>
    <w:rsid w:val="00965D28"/>
    <w:rsid w:val="0098180C"/>
    <w:rsid w:val="009A27D0"/>
    <w:rsid w:val="009D4978"/>
    <w:rsid w:val="00A75C84"/>
    <w:rsid w:val="00A84AD9"/>
    <w:rsid w:val="00B55810"/>
    <w:rsid w:val="00C62CC7"/>
    <w:rsid w:val="00C66F37"/>
    <w:rsid w:val="00CF3555"/>
    <w:rsid w:val="00D81524"/>
    <w:rsid w:val="00D819E6"/>
    <w:rsid w:val="00DB17D1"/>
    <w:rsid w:val="00DC6075"/>
    <w:rsid w:val="00E6771D"/>
    <w:rsid w:val="00E86CFB"/>
    <w:rsid w:val="00EB2748"/>
    <w:rsid w:val="00F160C9"/>
    <w:rsid w:val="00F53567"/>
    <w:rsid w:val="00F56A55"/>
    <w:rsid w:val="00FB32E1"/>
    <w:rsid w:val="00FE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CE44"/>
  <w15:docId w15:val="{74379A79-0F60-4331-8ED1-724E3125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2C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C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2C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C13"/>
    <w:rPr>
      <w:lang w:val="en-US"/>
    </w:rPr>
  </w:style>
  <w:style w:type="paragraph" w:styleId="ListParagraph">
    <w:name w:val="List Paragraph"/>
    <w:basedOn w:val="Normal"/>
    <w:uiPriority w:val="34"/>
    <w:qFormat/>
    <w:rsid w:val="00F56A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5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57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7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57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Yarmolinsky</dc:creator>
  <cp:lastModifiedBy>James Yarmolinsky</cp:lastModifiedBy>
  <cp:revision>9</cp:revision>
  <dcterms:created xsi:type="dcterms:W3CDTF">2019-11-19T15:49:00Z</dcterms:created>
  <dcterms:modified xsi:type="dcterms:W3CDTF">2019-11-19T16:52:00Z</dcterms:modified>
</cp:coreProperties>
</file>